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C47" w:rsidRPr="00E341C6" w:rsidRDefault="00E341C6" w:rsidP="00E341C6">
      <w:pPr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Supplementary Material 1: Original vs Simulated Covariate Distributions</w:t>
      </w:r>
    </w:p>
    <w:p w:rsidR="00C340C0" w:rsidRPr="0029509D" w:rsidRDefault="00C340C0" w:rsidP="00E341C6"/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1</w:t>
      </w:r>
      <w:r w:rsidR="00BA492C">
        <w:rPr>
          <w:noProof/>
        </w:rPr>
        <w:fldChar w:fldCharType="end"/>
      </w:r>
      <w:r>
        <w:t>: Vital Status Distributions Recovery across Patient Sex</w:t>
      </w:r>
    </w:p>
    <w:tbl>
      <w:tblPr>
        <w:tblStyle w:val="TableGrid"/>
        <w:tblpPr w:leftFromText="180" w:rightFromText="180" w:vertAnchor="text" w:horzAnchor="margin" w:tblpXSpec="center" w:tblpY="32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993"/>
        <w:gridCol w:w="1134"/>
        <w:gridCol w:w="992"/>
      </w:tblGrid>
      <w:tr w:rsidR="00E341C6" w:rsidRPr="0029509D" w:rsidTr="00E341C6">
        <w:tc>
          <w:tcPr>
            <w:tcW w:w="988" w:type="dxa"/>
            <w:vMerge w:val="restart"/>
          </w:tcPr>
          <w:p w:rsidR="00E341C6" w:rsidRPr="0029509D" w:rsidRDefault="00E341C6" w:rsidP="00E341C6">
            <w:pPr>
              <w:jc w:val="center"/>
            </w:pPr>
          </w:p>
        </w:tc>
        <w:tc>
          <w:tcPr>
            <w:tcW w:w="1984" w:type="dxa"/>
            <w:gridSpan w:val="2"/>
          </w:tcPr>
          <w:p w:rsidR="00E341C6" w:rsidRPr="0029509D" w:rsidRDefault="00E341C6" w:rsidP="00E341C6">
            <w:pPr>
              <w:jc w:val="center"/>
            </w:pPr>
            <w:r w:rsidRPr="0029509D">
              <w:t>Original</w:t>
            </w:r>
          </w:p>
        </w:tc>
        <w:tc>
          <w:tcPr>
            <w:tcW w:w="992" w:type="dxa"/>
            <w:vMerge w:val="restart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2127" w:type="dxa"/>
            <w:gridSpan w:val="2"/>
          </w:tcPr>
          <w:p w:rsidR="00E341C6" w:rsidRPr="0029509D" w:rsidRDefault="00E341C6" w:rsidP="00E341C6">
            <w:pPr>
              <w:jc w:val="center"/>
            </w:pPr>
            <w:r w:rsidRPr="0029509D">
              <w:t>Simulated</w:t>
            </w:r>
          </w:p>
        </w:tc>
        <w:tc>
          <w:tcPr>
            <w:tcW w:w="992" w:type="dxa"/>
            <w:vMerge w:val="restart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</w:tr>
      <w:tr w:rsidR="00E341C6" w:rsidRPr="0029509D" w:rsidTr="00E341C6">
        <w:tc>
          <w:tcPr>
            <w:tcW w:w="988" w:type="dxa"/>
            <w:vMerge/>
          </w:tcPr>
          <w:p w:rsidR="00E341C6" w:rsidRPr="0029509D" w:rsidRDefault="00E341C6" w:rsidP="00E341C6">
            <w:pPr>
              <w:jc w:val="center"/>
            </w:pP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Fe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E341C6" w:rsidRPr="0029509D" w:rsidRDefault="00E341C6" w:rsidP="00E341C6">
            <w:pPr>
              <w:jc w:val="center"/>
            </w:pPr>
          </w:p>
        </w:tc>
        <w:tc>
          <w:tcPr>
            <w:tcW w:w="993" w:type="dxa"/>
          </w:tcPr>
          <w:p w:rsidR="00E341C6" w:rsidRPr="0029509D" w:rsidRDefault="00E341C6" w:rsidP="00E341C6">
            <w:pPr>
              <w:jc w:val="center"/>
            </w:pPr>
            <w:r w:rsidRPr="0029509D">
              <w:t>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134" w:type="dxa"/>
          </w:tcPr>
          <w:p w:rsidR="00E341C6" w:rsidRPr="0029509D" w:rsidRDefault="00E341C6" w:rsidP="00E341C6">
            <w:pPr>
              <w:jc w:val="center"/>
            </w:pPr>
            <w:r w:rsidRPr="0029509D">
              <w:t>Fe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E341C6" w:rsidRPr="0029509D" w:rsidRDefault="00E341C6" w:rsidP="00E341C6">
            <w:pPr>
              <w:jc w:val="center"/>
            </w:pPr>
          </w:p>
        </w:tc>
      </w:tr>
      <w:tr w:rsidR="00E341C6" w:rsidRPr="0029509D" w:rsidTr="00E341C6">
        <w:tc>
          <w:tcPr>
            <w:tcW w:w="988" w:type="dxa"/>
          </w:tcPr>
          <w:p w:rsidR="00E341C6" w:rsidRPr="0029509D" w:rsidRDefault="00E341C6" w:rsidP="00E341C6">
            <w:pPr>
              <w:jc w:val="center"/>
            </w:pPr>
            <w:r w:rsidRPr="0029509D">
              <w:t>Alive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1476 </w:t>
            </w:r>
            <w:r w:rsidRPr="0029509D">
              <w:rPr>
                <w:sz w:val="16"/>
              </w:rPr>
              <w:t>(41.5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8.85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2081 </w:t>
            </w:r>
            <w:r w:rsidRPr="0029509D">
              <w:rPr>
                <w:sz w:val="16"/>
              </w:rPr>
              <w:t>(58.5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9.38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3557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9.16)</w:t>
            </w:r>
          </w:p>
        </w:tc>
        <w:tc>
          <w:tcPr>
            <w:tcW w:w="993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1438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48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38.61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2029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8.52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38.30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3467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00)</w:t>
            </w:r>
            <w:r>
              <w:rPr>
                <w:sz w:val="16"/>
              </w:rPr>
              <w:br/>
              <w:t>(38.43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988" w:type="dxa"/>
          </w:tcPr>
          <w:p w:rsidR="00E341C6" w:rsidRPr="0029509D" w:rsidRDefault="00E341C6" w:rsidP="00E341C6">
            <w:pPr>
              <w:jc w:val="center"/>
            </w:pPr>
            <w:r w:rsidRPr="0029509D">
              <w:t>Dead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2323 </w:t>
            </w:r>
            <w:r w:rsidRPr="0029509D">
              <w:rPr>
                <w:sz w:val="16"/>
              </w:rPr>
              <w:t>(42.03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61.15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3204 </w:t>
            </w:r>
            <w:r w:rsidRPr="0029509D">
              <w:rPr>
                <w:sz w:val="16"/>
              </w:rPr>
              <w:t>(57.97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60.62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5527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60.84)</w:t>
            </w:r>
          </w:p>
        </w:tc>
        <w:tc>
          <w:tcPr>
            <w:tcW w:w="993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2286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16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61.39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3268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8.84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61.70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5554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61.57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988" w:type="dxa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3799 </w:t>
            </w:r>
            <w:r w:rsidRPr="0029509D">
              <w:rPr>
                <w:sz w:val="16"/>
              </w:rPr>
              <w:t>(41.82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5285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8.18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9084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3724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28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1134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5297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8.72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:rsidR="00E341C6" w:rsidRPr="0029509D" w:rsidRDefault="00AF7F42" w:rsidP="00E341C6">
            <w:pPr>
              <w:jc w:val="center"/>
            </w:pPr>
            <w:r>
              <w:t>9021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1C2FA1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</w:p>
    <w:p w:rsidR="001C2FA1" w:rsidRPr="0029509D" w:rsidRDefault="001C2FA1" w:rsidP="00E4381C">
      <w:pPr>
        <w:jc w:val="center"/>
      </w:pPr>
    </w:p>
    <w:p w:rsidR="001C2FA1" w:rsidRPr="0029509D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2</w:t>
      </w:r>
      <w:r w:rsidR="00BA492C">
        <w:rPr>
          <w:noProof/>
        </w:rPr>
        <w:fldChar w:fldCharType="end"/>
      </w:r>
      <w:r>
        <w:t>: Stage at Diagnosis Distribution across Patient Sex</w:t>
      </w:r>
    </w:p>
    <w:tbl>
      <w:tblPr>
        <w:tblStyle w:val="TableGrid"/>
        <w:tblpPr w:leftFromText="180" w:rightFromText="180" w:vertAnchor="page" w:horzAnchor="margin" w:tblpXSpec="center" w:tblpY="7801"/>
        <w:tblW w:w="0" w:type="auto"/>
        <w:tblLook w:val="04A0" w:firstRow="1" w:lastRow="0" w:firstColumn="1" w:lastColumn="0" w:noHBand="0" w:noVBand="1"/>
      </w:tblPr>
      <w:tblGrid>
        <w:gridCol w:w="1035"/>
        <w:gridCol w:w="992"/>
        <w:gridCol w:w="992"/>
        <w:gridCol w:w="992"/>
        <w:gridCol w:w="993"/>
        <w:gridCol w:w="992"/>
        <w:gridCol w:w="992"/>
      </w:tblGrid>
      <w:tr w:rsidR="00E341C6" w:rsidRPr="0029509D" w:rsidTr="00E341C6">
        <w:tc>
          <w:tcPr>
            <w:tcW w:w="1035" w:type="dxa"/>
            <w:vMerge w:val="restart"/>
          </w:tcPr>
          <w:p w:rsidR="00E341C6" w:rsidRDefault="00E341C6" w:rsidP="00E341C6"/>
        </w:tc>
        <w:tc>
          <w:tcPr>
            <w:tcW w:w="1984" w:type="dxa"/>
            <w:gridSpan w:val="2"/>
          </w:tcPr>
          <w:p w:rsidR="00E341C6" w:rsidRPr="0029509D" w:rsidRDefault="00E341C6" w:rsidP="00E341C6">
            <w:pPr>
              <w:jc w:val="center"/>
            </w:pPr>
            <w:r w:rsidRPr="0029509D">
              <w:t>Original</w:t>
            </w:r>
          </w:p>
        </w:tc>
        <w:tc>
          <w:tcPr>
            <w:tcW w:w="992" w:type="dxa"/>
            <w:vMerge w:val="restart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985" w:type="dxa"/>
            <w:gridSpan w:val="2"/>
          </w:tcPr>
          <w:p w:rsidR="00E341C6" w:rsidRPr="0029509D" w:rsidRDefault="00E341C6" w:rsidP="00E341C6">
            <w:pPr>
              <w:jc w:val="center"/>
            </w:pPr>
            <w:r w:rsidRPr="0029509D">
              <w:t>Simulated</w:t>
            </w:r>
          </w:p>
        </w:tc>
        <w:tc>
          <w:tcPr>
            <w:tcW w:w="992" w:type="dxa"/>
            <w:vMerge w:val="restart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</w:tr>
      <w:tr w:rsidR="00E341C6" w:rsidRPr="0029509D" w:rsidTr="00E341C6">
        <w:tc>
          <w:tcPr>
            <w:tcW w:w="1035" w:type="dxa"/>
            <w:vMerge/>
          </w:tcPr>
          <w:p w:rsidR="00E341C6" w:rsidRPr="0029509D" w:rsidRDefault="00E341C6" w:rsidP="00E341C6">
            <w:pPr>
              <w:jc w:val="center"/>
            </w:pP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Fe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E341C6" w:rsidRPr="0029509D" w:rsidRDefault="00E341C6" w:rsidP="00E341C6">
            <w:pPr>
              <w:jc w:val="center"/>
            </w:pPr>
          </w:p>
        </w:tc>
        <w:tc>
          <w:tcPr>
            <w:tcW w:w="993" w:type="dxa"/>
          </w:tcPr>
          <w:p w:rsidR="00E341C6" w:rsidRPr="0029509D" w:rsidRDefault="00E341C6" w:rsidP="00E341C6">
            <w:pPr>
              <w:jc w:val="center"/>
            </w:pPr>
            <w:r w:rsidRPr="0029509D">
              <w:t>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Female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E341C6" w:rsidRPr="0029509D" w:rsidRDefault="00E341C6" w:rsidP="00E341C6">
            <w:pPr>
              <w:jc w:val="center"/>
            </w:pPr>
          </w:p>
        </w:tc>
      </w:tr>
      <w:tr w:rsidR="00E341C6" w:rsidRPr="0029509D" w:rsidTr="00E341C6">
        <w:tc>
          <w:tcPr>
            <w:tcW w:w="1035" w:type="dxa"/>
          </w:tcPr>
          <w:p w:rsidR="00E341C6" w:rsidRPr="0029509D" w:rsidRDefault="00E341C6" w:rsidP="00E341C6">
            <w:pPr>
              <w:jc w:val="center"/>
            </w:pPr>
            <w:r w:rsidRPr="0029509D">
              <w:t>Localised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1573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2.33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41.41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2143 </w:t>
            </w:r>
            <w:r w:rsidRPr="0029509D">
              <w:rPr>
                <w:sz w:val="16"/>
              </w:rPr>
              <w:t>(57.67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40.55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</w:pPr>
            <w:r w:rsidRPr="0029509D">
              <w:t>3716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40.91)</w:t>
            </w:r>
          </w:p>
        </w:tc>
        <w:tc>
          <w:tcPr>
            <w:tcW w:w="993" w:type="dxa"/>
          </w:tcPr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t>1606</w:t>
            </w:r>
            <w:r w:rsidR="00E341C6" w:rsidRPr="0029509D">
              <w:t xml:space="preserve"> </w:t>
            </w:r>
            <w:r>
              <w:rPr>
                <w:sz w:val="16"/>
              </w:rPr>
              <w:t>(43.13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50.05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2118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6.87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39.98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3724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41.28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1035" w:type="dxa"/>
          </w:tcPr>
          <w:p w:rsidR="00E341C6" w:rsidRPr="0029509D" w:rsidRDefault="00E341C6" w:rsidP="00E341C6">
            <w:pPr>
              <w:jc w:val="center"/>
            </w:pPr>
            <w:r w:rsidRPr="0029509D">
              <w:t>Regional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480 </w:t>
            </w:r>
            <w:r w:rsidRPr="0029509D">
              <w:rPr>
                <w:sz w:val="16"/>
              </w:rPr>
              <w:t>(41.81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2.63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668 </w:t>
            </w:r>
            <w:r w:rsidRPr="0029509D">
              <w:rPr>
                <w:sz w:val="16"/>
              </w:rPr>
              <w:t>(58.19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2.64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1148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2.64)</w:t>
            </w:r>
          </w:p>
        </w:tc>
        <w:tc>
          <w:tcPr>
            <w:tcW w:w="993" w:type="dxa"/>
          </w:tcPr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t>471</w:t>
            </w:r>
            <w:r w:rsidR="00E341C6" w:rsidRPr="0029509D">
              <w:t xml:space="preserve"> </w:t>
            </w:r>
            <w:r>
              <w:rPr>
                <w:sz w:val="16"/>
              </w:rPr>
              <w:t>(41.32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4.68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669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58.68)</w:t>
            </w:r>
            <w:r>
              <w:rPr>
                <w:sz w:val="16"/>
              </w:rPr>
              <w:br/>
              <w:t>(12.63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1140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2.64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1035" w:type="dxa"/>
          </w:tcPr>
          <w:p w:rsidR="00E341C6" w:rsidRPr="0029509D" w:rsidRDefault="00E341C6" w:rsidP="00E341C6">
            <w:pPr>
              <w:jc w:val="center"/>
            </w:pPr>
            <w:r w:rsidRPr="0029509D">
              <w:t>Distant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1231 </w:t>
            </w:r>
            <w:r w:rsidRPr="0029509D">
              <w:rPr>
                <w:sz w:val="16"/>
              </w:rPr>
              <w:t>(42.35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2.4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1676 </w:t>
            </w:r>
            <w:r w:rsidRPr="0029509D">
              <w:rPr>
                <w:sz w:val="16"/>
              </w:rPr>
              <w:t>(57.65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1.71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2907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32.00)</w:t>
            </w:r>
          </w:p>
        </w:tc>
        <w:tc>
          <w:tcPr>
            <w:tcW w:w="993" w:type="dxa"/>
          </w:tcPr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t>1132</w:t>
            </w:r>
            <w:r w:rsidR="00E341C6" w:rsidRPr="0029509D">
              <w:t xml:space="preserve"> </w:t>
            </w:r>
            <w:r>
              <w:rPr>
                <w:sz w:val="16"/>
              </w:rPr>
              <w:t>(39.89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30.40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1706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0.11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32.21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2838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00)</w:t>
            </w:r>
            <w:r>
              <w:rPr>
                <w:sz w:val="16"/>
              </w:rPr>
              <w:br/>
              <w:t>(31.46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1035" w:type="dxa"/>
          </w:tcPr>
          <w:p w:rsidR="00E341C6" w:rsidRPr="0029509D" w:rsidRDefault="00E341C6" w:rsidP="00E341C6">
            <w:pPr>
              <w:jc w:val="center"/>
            </w:pPr>
            <w:r w:rsidRPr="0029509D">
              <w:t>Missing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511 </w:t>
            </w:r>
            <w:r w:rsidRPr="0029509D">
              <w:rPr>
                <w:sz w:val="16"/>
              </w:rPr>
              <w:t>(39.22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3.56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798 </w:t>
            </w:r>
            <w:r w:rsidRPr="0029509D">
              <w:rPr>
                <w:sz w:val="16"/>
              </w:rPr>
              <w:t>(60.78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5.1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1313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4.45)</w:t>
            </w:r>
          </w:p>
        </w:tc>
        <w:tc>
          <w:tcPr>
            <w:tcW w:w="993" w:type="dxa"/>
          </w:tcPr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t>515</w:t>
            </w:r>
            <w:r w:rsidR="00E341C6" w:rsidRPr="0029509D">
              <w:t xml:space="preserve"> </w:t>
            </w:r>
            <w:r>
              <w:rPr>
                <w:sz w:val="16"/>
              </w:rPr>
              <w:t>(39.04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3.83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804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0.96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5.18</w:t>
            </w:r>
            <w:r w:rsidR="00E341C6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1319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AF7F42" w:rsidP="00E341C6">
            <w:pPr>
              <w:jc w:val="center"/>
            </w:pPr>
            <w:r>
              <w:rPr>
                <w:sz w:val="16"/>
              </w:rPr>
              <w:t>(14.62</w:t>
            </w:r>
            <w:r w:rsidR="00E341C6" w:rsidRPr="0029509D">
              <w:rPr>
                <w:sz w:val="16"/>
              </w:rPr>
              <w:t>)</w:t>
            </w:r>
          </w:p>
        </w:tc>
      </w:tr>
      <w:tr w:rsidR="00E341C6" w:rsidRPr="0029509D" w:rsidTr="00E341C6">
        <w:tc>
          <w:tcPr>
            <w:tcW w:w="1035" w:type="dxa"/>
          </w:tcPr>
          <w:p w:rsidR="00E341C6" w:rsidRPr="0029509D" w:rsidRDefault="00E341C6" w:rsidP="00E341C6">
            <w:pPr>
              <w:jc w:val="center"/>
            </w:pPr>
            <w:r w:rsidRPr="0029509D">
              <w:t>Total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3799 </w:t>
            </w:r>
            <w:r w:rsidRPr="0029509D">
              <w:rPr>
                <w:sz w:val="16"/>
              </w:rPr>
              <w:t>(41.82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5285 </w:t>
            </w:r>
            <w:r w:rsidRPr="0029509D">
              <w:rPr>
                <w:sz w:val="16"/>
              </w:rPr>
              <w:t>(58.18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t xml:space="preserve">9084 </w:t>
            </w: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3" w:type="dxa"/>
          </w:tcPr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t>3724</w:t>
            </w:r>
            <w:r w:rsidR="00E341C6" w:rsidRPr="0029509D">
              <w:t xml:space="preserve"> </w:t>
            </w:r>
            <w:r>
              <w:rPr>
                <w:sz w:val="16"/>
              </w:rPr>
              <w:t>(41.28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5297</w:t>
            </w:r>
          </w:p>
          <w:p w:rsidR="00E341C6" w:rsidRPr="0029509D" w:rsidRDefault="00AF7F42" w:rsidP="00E341C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8.72</w:t>
            </w:r>
            <w:r w:rsidR="00E341C6" w:rsidRPr="0029509D">
              <w:rPr>
                <w:sz w:val="16"/>
              </w:rPr>
              <w:t>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E341C6" w:rsidRPr="0029509D" w:rsidRDefault="00AF7F42" w:rsidP="00E341C6">
            <w:pPr>
              <w:jc w:val="center"/>
            </w:pPr>
            <w:r>
              <w:t>9021</w:t>
            </w:r>
          </w:p>
          <w:p w:rsidR="00E341C6" w:rsidRPr="0029509D" w:rsidRDefault="00E341C6" w:rsidP="00E341C6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341C6" w:rsidRPr="0029509D" w:rsidRDefault="00E341C6" w:rsidP="00E341C6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C00F3C" w:rsidRPr="0029509D" w:rsidRDefault="00C00F3C" w:rsidP="00E4381C">
      <w:pPr>
        <w:jc w:val="center"/>
      </w:pPr>
    </w:p>
    <w:p w:rsidR="00C00F3C" w:rsidRDefault="00C00F3C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Pr="0029509D" w:rsidRDefault="00E341C6" w:rsidP="00E4381C">
      <w:pPr>
        <w:jc w:val="center"/>
      </w:pPr>
    </w:p>
    <w:p w:rsidR="00CB55FC" w:rsidRPr="0029509D" w:rsidRDefault="00CB55FC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3</w:t>
      </w:r>
      <w:r w:rsidR="00BA492C">
        <w:rPr>
          <w:noProof/>
        </w:rPr>
        <w:fldChar w:fldCharType="end"/>
      </w:r>
      <w:r>
        <w:t>: Stage at Diagnosis Distribution across Vital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992"/>
        <w:gridCol w:w="992"/>
        <w:gridCol w:w="992"/>
        <w:gridCol w:w="993"/>
        <w:gridCol w:w="992"/>
        <w:gridCol w:w="992"/>
      </w:tblGrid>
      <w:tr w:rsidR="00CB55FC" w:rsidRPr="0029509D" w:rsidTr="00E341C6">
        <w:trPr>
          <w:jc w:val="center"/>
        </w:trPr>
        <w:tc>
          <w:tcPr>
            <w:tcW w:w="1035" w:type="dxa"/>
            <w:vMerge w:val="restart"/>
          </w:tcPr>
          <w:p w:rsidR="00CB55FC" w:rsidRPr="0029509D" w:rsidRDefault="00CB55FC" w:rsidP="00E4381C">
            <w:pPr>
              <w:jc w:val="center"/>
            </w:pPr>
          </w:p>
        </w:tc>
        <w:tc>
          <w:tcPr>
            <w:tcW w:w="1984" w:type="dxa"/>
            <w:gridSpan w:val="2"/>
          </w:tcPr>
          <w:p w:rsidR="00CB55FC" w:rsidRPr="0029509D" w:rsidRDefault="00CB55FC" w:rsidP="00E4381C">
            <w:pPr>
              <w:jc w:val="center"/>
            </w:pPr>
            <w:r w:rsidRPr="0029509D">
              <w:t>Original</w:t>
            </w:r>
          </w:p>
        </w:tc>
        <w:tc>
          <w:tcPr>
            <w:tcW w:w="992" w:type="dxa"/>
            <w:vMerge w:val="restart"/>
          </w:tcPr>
          <w:p w:rsidR="00CB55FC" w:rsidRPr="0029509D" w:rsidRDefault="00CB55FC" w:rsidP="00E4381C">
            <w:pPr>
              <w:jc w:val="center"/>
            </w:pPr>
            <w:r w:rsidRPr="0029509D">
              <w:t>Total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985" w:type="dxa"/>
            <w:gridSpan w:val="2"/>
          </w:tcPr>
          <w:p w:rsidR="00CB55FC" w:rsidRPr="0029509D" w:rsidRDefault="00CB55FC" w:rsidP="00E4381C">
            <w:pPr>
              <w:jc w:val="center"/>
            </w:pPr>
            <w:r w:rsidRPr="0029509D">
              <w:t>Simulated</w:t>
            </w:r>
          </w:p>
        </w:tc>
        <w:tc>
          <w:tcPr>
            <w:tcW w:w="992" w:type="dxa"/>
            <w:vMerge w:val="restart"/>
          </w:tcPr>
          <w:p w:rsidR="00CB55FC" w:rsidRPr="0029509D" w:rsidRDefault="00CB55FC" w:rsidP="00E4381C">
            <w:pPr>
              <w:jc w:val="center"/>
            </w:pPr>
            <w:r w:rsidRPr="0029509D">
              <w:t>Total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  <w:vMerge/>
          </w:tcPr>
          <w:p w:rsidR="00CB55FC" w:rsidRPr="0029509D" w:rsidRDefault="00CB55FC" w:rsidP="00E4381C">
            <w:pPr>
              <w:jc w:val="center"/>
            </w:pPr>
          </w:p>
        </w:tc>
        <w:tc>
          <w:tcPr>
            <w:tcW w:w="992" w:type="dxa"/>
          </w:tcPr>
          <w:p w:rsidR="00CB55FC" w:rsidRPr="0029509D" w:rsidRDefault="00CB55FC" w:rsidP="00E4381C">
            <w:pPr>
              <w:jc w:val="center"/>
            </w:pPr>
            <w:r w:rsidRPr="0029509D">
              <w:t>Alive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CB55FC" w:rsidRPr="0029509D" w:rsidRDefault="00CB55FC" w:rsidP="00E4381C">
            <w:pPr>
              <w:jc w:val="center"/>
            </w:pPr>
            <w:r w:rsidRPr="0029509D">
              <w:t>Dead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CB55FC" w:rsidRPr="0029509D" w:rsidRDefault="00CB55FC" w:rsidP="00E4381C">
            <w:pPr>
              <w:jc w:val="center"/>
            </w:pPr>
          </w:p>
        </w:tc>
        <w:tc>
          <w:tcPr>
            <w:tcW w:w="993" w:type="dxa"/>
          </w:tcPr>
          <w:p w:rsidR="00CB55FC" w:rsidRPr="0029509D" w:rsidRDefault="00CB55FC" w:rsidP="00E4381C">
            <w:pPr>
              <w:jc w:val="center"/>
            </w:pPr>
            <w:r w:rsidRPr="0029509D">
              <w:t>Alive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CB55FC" w:rsidRPr="0029509D" w:rsidRDefault="00CB55FC" w:rsidP="00E4381C">
            <w:pPr>
              <w:jc w:val="center"/>
            </w:pPr>
            <w:r w:rsidRPr="0029509D">
              <w:t>Dead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B55FC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CB55FC" w:rsidRPr="0029509D" w:rsidRDefault="00CB55FC" w:rsidP="00E4381C">
            <w:pPr>
              <w:jc w:val="center"/>
            </w:pP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</w:tcPr>
          <w:p w:rsidR="00CB55FC" w:rsidRPr="0029509D" w:rsidRDefault="006F654F" w:rsidP="00E4381C">
            <w:pPr>
              <w:jc w:val="center"/>
            </w:pPr>
            <w:r w:rsidRPr="0029509D">
              <w:t>Localised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2247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60.47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63.17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6A6A1A" w:rsidRPr="0029509D" w:rsidRDefault="006A6A1A" w:rsidP="00E4381C">
            <w:pPr>
              <w:jc w:val="center"/>
            </w:pPr>
            <w:r w:rsidRPr="0029509D">
              <w:t>1469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53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26.58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6A6A1A" w:rsidRPr="0029509D" w:rsidRDefault="006A6A1A" w:rsidP="00E4381C">
            <w:pPr>
              <w:jc w:val="center"/>
            </w:pPr>
            <w:r w:rsidRPr="0029509D">
              <w:t>3716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40.91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B55FC" w:rsidRPr="0029509D" w:rsidRDefault="00AF7F42" w:rsidP="00E4381C">
            <w:pPr>
              <w:jc w:val="center"/>
            </w:pPr>
            <w:r>
              <w:t>2216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9.51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63.92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1508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0.49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27.15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3724</w:t>
            </w:r>
          </w:p>
          <w:p w:rsidR="00731B85" w:rsidRPr="0029509D" w:rsidRDefault="006F654F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41.28</w:t>
            </w:r>
            <w:r w:rsidR="00731B85" w:rsidRPr="0029509D">
              <w:rPr>
                <w:sz w:val="16"/>
              </w:rPr>
              <w:t>)</w:t>
            </w: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</w:tcPr>
          <w:p w:rsidR="00CB55FC" w:rsidRPr="0029509D" w:rsidRDefault="006F654F" w:rsidP="00E4381C">
            <w:pPr>
              <w:jc w:val="center"/>
            </w:pPr>
            <w:r w:rsidRPr="0029509D">
              <w:t>Regional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514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44.77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4.45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634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55.26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1.47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1148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2.64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B55FC" w:rsidRPr="0029509D" w:rsidRDefault="00AF7F42" w:rsidP="00E4381C">
            <w:pPr>
              <w:jc w:val="center"/>
            </w:pPr>
            <w:r>
              <w:t>486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2.63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4.02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654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7.37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1.78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F654F" w:rsidP="00E4381C">
            <w:pPr>
              <w:jc w:val="center"/>
            </w:pPr>
            <w:r w:rsidRPr="0029509D">
              <w:t>1</w:t>
            </w:r>
            <w:r w:rsidR="00AF7F42">
              <w:t>140</w:t>
            </w:r>
          </w:p>
          <w:p w:rsidR="00731B85" w:rsidRPr="0029509D" w:rsidRDefault="006F654F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2.64</w:t>
            </w:r>
            <w:r w:rsidR="00731B85" w:rsidRPr="0029509D">
              <w:rPr>
                <w:sz w:val="16"/>
              </w:rPr>
              <w:t>)</w:t>
            </w: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</w:tcPr>
          <w:p w:rsidR="00CB55FC" w:rsidRPr="0029509D" w:rsidRDefault="006F654F" w:rsidP="00E4381C">
            <w:pPr>
              <w:jc w:val="center"/>
            </w:pPr>
            <w:r w:rsidRPr="0029509D">
              <w:t>Distant</w:t>
            </w:r>
          </w:p>
        </w:tc>
        <w:tc>
          <w:tcPr>
            <w:tcW w:w="992" w:type="dxa"/>
          </w:tcPr>
          <w:p w:rsidR="006A6A1A" w:rsidRPr="0029509D" w:rsidRDefault="006A6A1A" w:rsidP="00E4381C">
            <w:pPr>
              <w:jc w:val="center"/>
            </w:pPr>
            <w:r w:rsidRPr="0029509D">
              <w:t>285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9.8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8.01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2622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90.2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47.44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2907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32.00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B55FC" w:rsidRPr="0029509D" w:rsidRDefault="00AF7F42" w:rsidP="00E4381C">
            <w:pPr>
              <w:jc w:val="center"/>
            </w:pPr>
            <w:r>
              <w:t>270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.51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7.79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2568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0.49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46.24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2838</w:t>
            </w:r>
          </w:p>
          <w:p w:rsidR="00731B85" w:rsidRPr="0029509D" w:rsidRDefault="006F654F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31.46</w:t>
            </w:r>
            <w:r w:rsidR="00731B85" w:rsidRPr="0029509D">
              <w:rPr>
                <w:sz w:val="16"/>
              </w:rPr>
              <w:t>)</w:t>
            </w: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</w:tcPr>
          <w:p w:rsidR="00CB55FC" w:rsidRPr="0029509D" w:rsidRDefault="00CB55FC" w:rsidP="00E4381C">
            <w:pPr>
              <w:jc w:val="center"/>
            </w:pPr>
            <w:r w:rsidRPr="0029509D">
              <w:t>Missing</w:t>
            </w:r>
          </w:p>
        </w:tc>
        <w:tc>
          <w:tcPr>
            <w:tcW w:w="992" w:type="dxa"/>
          </w:tcPr>
          <w:p w:rsidR="00C14FA7" w:rsidRPr="0029509D" w:rsidRDefault="006A6A1A" w:rsidP="00E4381C">
            <w:pPr>
              <w:jc w:val="center"/>
            </w:pPr>
            <w:r w:rsidRPr="0029509D">
              <w:t>511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8.92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4.37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802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61.08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4.51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1313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4.45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B55FC" w:rsidRPr="0029509D" w:rsidRDefault="00AF7F42" w:rsidP="00E4381C">
            <w:pPr>
              <w:jc w:val="center"/>
            </w:pPr>
            <w:r>
              <w:t>495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53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4.28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824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2.47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4.84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1319</w:t>
            </w:r>
          </w:p>
          <w:p w:rsidR="00731B85" w:rsidRPr="0029509D" w:rsidRDefault="006F654F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14.62</w:t>
            </w:r>
            <w:r w:rsidR="00731B85" w:rsidRPr="0029509D">
              <w:rPr>
                <w:sz w:val="16"/>
              </w:rPr>
              <w:t>)</w:t>
            </w:r>
          </w:p>
        </w:tc>
      </w:tr>
      <w:tr w:rsidR="00CB55FC" w:rsidRPr="0029509D" w:rsidTr="00E341C6">
        <w:trPr>
          <w:jc w:val="center"/>
        </w:trPr>
        <w:tc>
          <w:tcPr>
            <w:tcW w:w="1035" w:type="dxa"/>
          </w:tcPr>
          <w:p w:rsidR="00CB55FC" w:rsidRPr="0029509D" w:rsidRDefault="00CB55FC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92" w:type="dxa"/>
          </w:tcPr>
          <w:p w:rsidR="00C14FA7" w:rsidRPr="0029509D" w:rsidRDefault="006A6A1A" w:rsidP="00E4381C">
            <w:pPr>
              <w:jc w:val="center"/>
            </w:pPr>
            <w:r w:rsidRPr="0029509D">
              <w:t>3557</w:t>
            </w:r>
          </w:p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16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5527</w:t>
            </w:r>
            <w:r w:rsidR="00CB55FC" w:rsidRPr="0029509D">
              <w:t xml:space="preserve"> </w:t>
            </w:r>
            <w:r w:rsidRPr="0029509D">
              <w:rPr>
                <w:sz w:val="16"/>
              </w:rPr>
              <w:t>(60.84</w:t>
            </w:r>
            <w:r w:rsidR="00CB55FC" w:rsidRPr="0029509D">
              <w:rPr>
                <w:sz w:val="16"/>
              </w:rPr>
              <w:t>)</w:t>
            </w:r>
          </w:p>
          <w:p w:rsidR="00CB55FC" w:rsidRPr="0029509D" w:rsidRDefault="006A6A1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CB55FC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6A6A1A" w:rsidP="00E4381C">
            <w:pPr>
              <w:jc w:val="center"/>
              <w:rPr>
                <w:sz w:val="16"/>
              </w:rPr>
            </w:pPr>
            <w:r w:rsidRPr="0029509D">
              <w:t>9084</w:t>
            </w:r>
            <w:r w:rsidR="00CB55FC" w:rsidRPr="0029509D">
              <w:t xml:space="preserve"> </w:t>
            </w:r>
            <w:r w:rsidR="00CB55FC" w:rsidRPr="0029509D">
              <w:rPr>
                <w:sz w:val="16"/>
              </w:rPr>
              <w:t>(100)</w:t>
            </w:r>
          </w:p>
          <w:p w:rsidR="00CB55FC" w:rsidRPr="0029509D" w:rsidRDefault="00CB55FC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3" w:type="dxa"/>
          </w:tcPr>
          <w:p w:rsidR="00CB55FC" w:rsidRPr="0029509D" w:rsidRDefault="00AF7F42" w:rsidP="00E4381C">
            <w:pPr>
              <w:jc w:val="center"/>
            </w:pPr>
            <w:r>
              <w:t>3467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43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5554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1.57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B55FC" w:rsidRPr="0029509D" w:rsidRDefault="00AF7F42" w:rsidP="00E4381C">
            <w:pPr>
              <w:jc w:val="center"/>
            </w:pPr>
            <w:r>
              <w:t>9021</w:t>
            </w:r>
          </w:p>
          <w:p w:rsidR="00731B85" w:rsidRPr="0029509D" w:rsidRDefault="00731B8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731B85" w:rsidRPr="0029509D" w:rsidRDefault="00731B8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</w:tc>
      </w:tr>
    </w:tbl>
    <w:p w:rsidR="00C3564B" w:rsidRDefault="00C3564B" w:rsidP="00E4381C">
      <w:pPr>
        <w:jc w:val="center"/>
      </w:pPr>
    </w:p>
    <w:p w:rsidR="00E341C6" w:rsidRPr="0029509D" w:rsidRDefault="00E341C6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4</w:t>
      </w:r>
      <w:r w:rsidR="00BA492C">
        <w:rPr>
          <w:noProof/>
        </w:rPr>
        <w:fldChar w:fldCharType="end"/>
      </w:r>
      <w:r>
        <w:t>: Age Group Distribution across Vital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993"/>
        <w:gridCol w:w="992"/>
        <w:gridCol w:w="992"/>
      </w:tblGrid>
      <w:tr w:rsidR="00C3564B" w:rsidRPr="0029509D" w:rsidTr="00E4381C">
        <w:trPr>
          <w:jc w:val="center"/>
        </w:trPr>
        <w:tc>
          <w:tcPr>
            <w:tcW w:w="988" w:type="dxa"/>
            <w:vMerge w:val="restart"/>
          </w:tcPr>
          <w:p w:rsidR="00C3564B" w:rsidRPr="0029509D" w:rsidRDefault="00C3564B" w:rsidP="00E4381C">
            <w:pPr>
              <w:jc w:val="center"/>
            </w:pPr>
          </w:p>
        </w:tc>
        <w:tc>
          <w:tcPr>
            <w:tcW w:w="1984" w:type="dxa"/>
            <w:gridSpan w:val="2"/>
          </w:tcPr>
          <w:p w:rsidR="00C3564B" w:rsidRPr="0029509D" w:rsidRDefault="00C3564B" w:rsidP="00E4381C">
            <w:pPr>
              <w:jc w:val="center"/>
            </w:pPr>
            <w:r w:rsidRPr="0029509D">
              <w:t>Original</w:t>
            </w:r>
          </w:p>
        </w:tc>
        <w:tc>
          <w:tcPr>
            <w:tcW w:w="992" w:type="dxa"/>
            <w:vMerge w:val="restart"/>
          </w:tcPr>
          <w:p w:rsidR="00C3564B" w:rsidRPr="0029509D" w:rsidRDefault="00C3564B" w:rsidP="00E4381C">
            <w:pPr>
              <w:jc w:val="center"/>
            </w:pPr>
            <w:r w:rsidRPr="0029509D">
              <w:t>Total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985" w:type="dxa"/>
            <w:gridSpan w:val="2"/>
          </w:tcPr>
          <w:p w:rsidR="00C3564B" w:rsidRPr="0029509D" w:rsidRDefault="00C3564B" w:rsidP="00E4381C">
            <w:pPr>
              <w:jc w:val="center"/>
            </w:pPr>
            <w:r w:rsidRPr="0029509D">
              <w:t>Simulated</w:t>
            </w:r>
          </w:p>
        </w:tc>
        <w:tc>
          <w:tcPr>
            <w:tcW w:w="992" w:type="dxa"/>
            <w:vMerge w:val="restart"/>
          </w:tcPr>
          <w:p w:rsidR="00C3564B" w:rsidRPr="0029509D" w:rsidRDefault="00C3564B" w:rsidP="00E4381C">
            <w:pPr>
              <w:jc w:val="center"/>
            </w:pPr>
            <w:r w:rsidRPr="0029509D">
              <w:t>Total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</w:tr>
      <w:tr w:rsidR="00C3564B" w:rsidRPr="0029509D" w:rsidTr="00E4381C">
        <w:trPr>
          <w:jc w:val="center"/>
        </w:trPr>
        <w:tc>
          <w:tcPr>
            <w:tcW w:w="988" w:type="dxa"/>
            <w:vMerge/>
          </w:tcPr>
          <w:p w:rsidR="00C3564B" w:rsidRPr="0029509D" w:rsidRDefault="00C3564B" w:rsidP="00E4381C">
            <w:pPr>
              <w:jc w:val="center"/>
            </w:pPr>
          </w:p>
        </w:tc>
        <w:tc>
          <w:tcPr>
            <w:tcW w:w="992" w:type="dxa"/>
          </w:tcPr>
          <w:p w:rsidR="00C3564B" w:rsidRPr="0029509D" w:rsidRDefault="00C3564B" w:rsidP="00E4381C">
            <w:pPr>
              <w:jc w:val="center"/>
            </w:pPr>
            <w:r w:rsidRPr="0029509D">
              <w:t>Alive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C3564B" w:rsidRPr="0029509D" w:rsidRDefault="00C3564B" w:rsidP="00E4381C">
            <w:pPr>
              <w:jc w:val="center"/>
            </w:pPr>
            <w:r w:rsidRPr="0029509D">
              <w:t>Dead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C3564B" w:rsidRPr="0029509D" w:rsidRDefault="00C3564B" w:rsidP="00E4381C">
            <w:pPr>
              <w:jc w:val="center"/>
            </w:pPr>
          </w:p>
        </w:tc>
        <w:tc>
          <w:tcPr>
            <w:tcW w:w="993" w:type="dxa"/>
          </w:tcPr>
          <w:p w:rsidR="00C3564B" w:rsidRPr="0029509D" w:rsidRDefault="00C3564B" w:rsidP="00E4381C">
            <w:pPr>
              <w:jc w:val="center"/>
            </w:pPr>
            <w:r w:rsidRPr="0029509D">
              <w:t>Alive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C3564B" w:rsidRPr="0029509D" w:rsidRDefault="00C3564B" w:rsidP="00E4381C">
            <w:pPr>
              <w:jc w:val="center"/>
            </w:pPr>
            <w:r w:rsidRPr="0029509D">
              <w:t>Dead</w:t>
            </w:r>
          </w:p>
          <w:p w:rsidR="006F654F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C3564B" w:rsidRPr="0029509D" w:rsidRDefault="006F654F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C3564B" w:rsidRPr="0029509D" w:rsidRDefault="00C3564B" w:rsidP="00E4381C">
            <w:pPr>
              <w:jc w:val="center"/>
            </w:pPr>
          </w:p>
        </w:tc>
      </w:tr>
      <w:tr w:rsidR="00C3564B" w:rsidRPr="0029509D" w:rsidTr="00E4381C">
        <w:trPr>
          <w:jc w:val="center"/>
        </w:trPr>
        <w:tc>
          <w:tcPr>
            <w:tcW w:w="988" w:type="dxa"/>
          </w:tcPr>
          <w:p w:rsidR="00C3564B" w:rsidRPr="0029509D" w:rsidRDefault="00C3564B" w:rsidP="00E4381C">
            <w:pPr>
              <w:jc w:val="center"/>
            </w:pPr>
            <w:r w:rsidRPr="0029509D">
              <w:t>&lt; 45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204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3.83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5.74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</w:pPr>
            <w:r w:rsidRPr="0029509D">
              <w:t>175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6.17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.17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379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.17)</w:t>
            </w:r>
          </w:p>
        </w:tc>
        <w:tc>
          <w:tcPr>
            <w:tcW w:w="993" w:type="dxa"/>
          </w:tcPr>
          <w:p w:rsidR="00C3564B" w:rsidRPr="0029509D" w:rsidRDefault="00AF7F42" w:rsidP="00E4381C">
            <w:pPr>
              <w:jc w:val="center"/>
            </w:pPr>
            <w:r>
              <w:t>219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9.51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6.32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149</w:t>
            </w:r>
          </w:p>
          <w:p w:rsidR="00731B85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0.49</w:t>
            </w:r>
            <w:r w:rsidR="00731B85" w:rsidRPr="0029509D">
              <w:rPr>
                <w:sz w:val="16"/>
              </w:rPr>
              <w:t>)</w:t>
            </w:r>
          </w:p>
          <w:p w:rsidR="00731B85" w:rsidRPr="0029509D" w:rsidRDefault="00AF7F42" w:rsidP="00E4381C">
            <w:pPr>
              <w:jc w:val="center"/>
            </w:pPr>
            <w:r>
              <w:rPr>
                <w:sz w:val="16"/>
              </w:rPr>
              <w:t>(2.68</w:t>
            </w:r>
            <w:r w:rsidR="00731B8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368</w:t>
            </w:r>
          </w:p>
          <w:p w:rsidR="006A7FE1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4.08</w:t>
            </w:r>
            <w:r w:rsidR="006A7FE1" w:rsidRPr="0029509D">
              <w:rPr>
                <w:sz w:val="16"/>
              </w:rPr>
              <w:t>)</w:t>
            </w:r>
          </w:p>
        </w:tc>
      </w:tr>
      <w:tr w:rsidR="00C3564B" w:rsidRPr="0029509D" w:rsidTr="00E4381C">
        <w:trPr>
          <w:jc w:val="center"/>
        </w:trPr>
        <w:tc>
          <w:tcPr>
            <w:tcW w:w="988" w:type="dxa"/>
          </w:tcPr>
          <w:p w:rsidR="00C3564B" w:rsidRPr="0029509D" w:rsidRDefault="006F654F" w:rsidP="00E4381C">
            <w:pPr>
              <w:jc w:val="center"/>
            </w:pPr>
            <w:r w:rsidRPr="0029509D">
              <w:t>45-60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717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3.59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20.16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621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6.41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1.24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</w:pPr>
            <w:r w:rsidRPr="0029509D">
              <w:t>1138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4.73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3564B" w:rsidRPr="0029509D" w:rsidRDefault="00AF7F42" w:rsidP="00E4381C">
            <w:pPr>
              <w:jc w:val="center"/>
            </w:pPr>
            <w:r>
              <w:t>747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1.59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21.55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701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8.41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12.62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1448</w:t>
            </w:r>
          </w:p>
          <w:p w:rsidR="006A7FE1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16.05</w:t>
            </w:r>
            <w:r w:rsidR="006A7FE1" w:rsidRPr="0029509D">
              <w:rPr>
                <w:sz w:val="16"/>
              </w:rPr>
              <w:t>)</w:t>
            </w:r>
          </w:p>
        </w:tc>
      </w:tr>
      <w:tr w:rsidR="00C3564B" w:rsidRPr="0029509D" w:rsidTr="00E4381C">
        <w:trPr>
          <w:jc w:val="center"/>
        </w:trPr>
        <w:tc>
          <w:tcPr>
            <w:tcW w:w="988" w:type="dxa"/>
          </w:tcPr>
          <w:p w:rsidR="00C3564B" w:rsidRPr="0029509D" w:rsidRDefault="006F654F" w:rsidP="00E4381C">
            <w:pPr>
              <w:jc w:val="center"/>
            </w:pPr>
            <w:r w:rsidRPr="0029509D">
              <w:t>60-75</w:t>
            </w:r>
          </w:p>
        </w:tc>
        <w:tc>
          <w:tcPr>
            <w:tcW w:w="992" w:type="dxa"/>
          </w:tcPr>
          <w:p w:rsidR="00BB263F" w:rsidRPr="0029509D" w:rsidRDefault="0055603A" w:rsidP="00E4381C">
            <w:pPr>
              <w:jc w:val="center"/>
            </w:pPr>
            <w:r w:rsidRPr="0029509D">
              <w:t>1627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3.98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5.74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2072</w:t>
            </w:r>
            <w:r w:rsidR="00C3564B" w:rsidRPr="0029509D">
              <w:t xml:space="preserve"> </w:t>
            </w:r>
            <w:r w:rsidRPr="0029509D">
              <w:rPr>
                <w:sz w:val="16"/>
              </w:rPr>
              <w:t>(56.02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7.49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3699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0.72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3564B" w:rsidRPr="0029509D" w:rsidRDefault="00AF7F42" w:rsidP="00E4381C">
            <w:pPr>
              <w:jc w:val="center"/>
            </w:pPr>
            <w:r>
              <w:t>1570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56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45.28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2034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6.44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36.62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3604</w:t>
            </w:r>
          </w:p>
          <w:p w:rsidR="006A7FE1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39.95</w:t>
            </w:r>
            <w:r w:rsidR="006A7FE1" w:rsidRPr="0029509D">
              <w:rPr>
                <w:sz w:val="16"/>
              </w:rPr>
              <w:t>)</w:t>
            </w:r>
          </w:p>
        </w:tc>
      </w:tr>
      <w:tr w:rsidR="00C3564B" w:rsidRPr="0029509D" w:rsidTr="00E4381C">
        <w:trPr>
          <w:jc w:val="center"/>
        </w:trPr>
        <w:tc>
          <w:tcPr>
            <w:tcW w:w="988" w:type="dxa"/>
          </w:tcPr>
          <w:p w:rsidR="00C3564B" w:rsidRPr="0029509D" w:rsidRDefault="00C3564B" w:rsidP="00E4381C">
            <w:pPr>
              <w:jc w:val="center"/>
            </w:pPr>
            <w:r w:rsidRPr="0029509D">
              <w:t>&gt; 75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</w:pPr>
            <w:r w:rsidRPr="0029509D">
              <w:t>1009</w:t>
            </w:r>
          </w:p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27.51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28.37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2659</w:t>
            </w:r>
            <w:r w:rsidR="00C3564B" w:rsidRPr="0029509D">
              <w:t xml:space="preserve"> </w:t>
            </w:r>
            <w:r w:rsidRPr="0029509D">
              <w:rPr>
                <w:sz w:val="16"/>
              </w:rPr>
              <w:t>(72.49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8.11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3668</w:t>
            </w:r>
            <w:r w:rsidR="00C3564B" w:rsidRPr="0029509D">
              <w:t xml:space="preserve"> </w:t>
            </w:r>
            <w:r w:rsidRPr="0029509D">
              <w:rPr>
                <w:sz w:val="16"/>
              </w:rPr>
              <w:t>(100</w:t>
            </w:r>
            <w:r w:rsidR="00C3564B" w:rsidRPr="0029509D">
              <w:rPr>
                <w:sz w:val="16"/>
              </w:rPr>
              <w:t>)</w:t>
            </w:r>
          </w:p>
          <w:p w:rsidR="00C3564B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0.38</w:t>
            </w:r>
            <w:r w:rsidR="00C3564B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C3564B" w:rsidRPr="0029509D" w:rsidRDefault="00AF7F42" w:rsidP="00E4381C">
            <w:pPr>
              <w:jc w:val="center"/>
            </w:pPr>
            <w:r>
              <w:t>931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25.85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26.85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2670</w:t>
            </w:r>
          </w:p>
          <w:p w:rsidR="006A7FE1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74.15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48.07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C3564B" w:rsidRPr="0029509D" w:rsidRDefault="00AF7F42" w:rsidP="00E4381C">
            <w:pPr>
              <w:jc w:val="center"/>
            </w:pPr>
            <w:r>
              <w:t>3601</w:t>
            </w:r>
          </w:p>
          <w:p w:rsidR="006A7FE1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AF7F42" w:rsidP="00E4381C">
            <w:pPr>
              <w:jc w:val="center"/>
            </w:pPr>
            <w:r>
              <w:rPr>
                <w:sz w:val="16"/>
              </w:rPr>
              <w:t>(39.91</w:t>
            </w:r>
            <w:r w:rsidR="006A7FE1" w:rsidRPr="0029509D">
              <w:rPr>
                <w:sz w:val="16"/>
              </w:rPr>
              <w:t>)</w:t>
            </w:r>
          </w:p>
        </w:tc>
      </w:tr>
      <w:tr w:rsidR="000C4D89" w:rsidRPr="0029509D" w:rsidTr="00E4381C">
        <w:trPr>
          <w:jc w:val="center"/>
        </w:trPr>
        <w:tc>
          <w:tcPr>
            <w:tcW w:w="988" w:type="dxa"/>
          </w:tcPr>
          <w:p w:rsidR="000C4D89" w:rsidRPr="0029509D" w:rsidRDefault="000C4D89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92" w:type="dxa"/>
          </w:tcPr>
          <w:p w:rsidR="000C4D89" w:rsidRPr="0029509D" w:rsidRDefault="000C4D89" w:rsidP="00E4381C">
            <w:pPr>
              <w:jc w:val="center"/>
            </w:pPr>
            <w:r w:rsidRPr="0029509D">
              <w:t>3557</w:t>
            </w:r>
          </w:p>
          <w:p w:rsidR="000C4D89" w:rsidRPr="0029509D" w:rsidRDefault="000C4D8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16)</w:t>
            </w:r>
          </w:p>
          <w:p w:rsidR="000C4D89" w:rsidRPr="0029509D" w:rsidRDefault="000C4D89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0C4D89" w:rsidRPr="0029509D" w:rsidRDefault="000C4D89" w:rsidP="00E4381C">
            <w:pPr>
              <w:jc w:val="center"/>
              <w:rPr>
                <w:sz w:val="16"/>
              </w:rPr>
            </w:pPr>
            <w:r w:rsidRPr="0029509D">
              <w:t xml:space="preserve">5527 </w:t>
            </w:r>
            <w:r w:rsidRPr="0029509D">
              <w:rPr>
                <w:sz w:val="16"/>
              </w:rPr>
              <w:t>(60.84)</w:t>
            </w:r>
          </w:p>
          <w:p w:rsidR="000C4D89" w:rsidRPr="0029509D" w:rsidRDefault="000C4D89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0C4D89" w:rsidRPr="0029509D" w:rsidRDefault="000C4D89" w:rsidP="00E4381C">
            <w:pPr>
              <w:jc w:val="center"/>
              <w:rPr>
                <w:sz w:val="16"/>
              </w:rPr>
            </w:pPr>
            <w:r w:rsidRPr="0029509D">
              <w:t xml:space="preserve">9084 </w:t>
            </w:r>
            <w:r w:rsidRPr="0029509D">
              <w:rPr>
                <w:sz w:val="16"/>
              </w:rPr>
              <w:t>(100)</w:t>
            </w:r>
          </w:p>
          <w:p w:rsidR="000C4D89" w:rsidRPr="0029509D" w:rsidRDefault="000C4D89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3" w:type="dxa"/>
          </w:tcPr>
          <w:p w:rsidR="000C4D89" w:rsidRPr="0029509D" w:rsidRDefault="00AF7F42" w:rsidP="00E4381C">
            <w:pPr>
              <w:jc w:val="center"/>
            </w:pPr>
            <w:r>
              <w:t>3467</w:t>
            </w:r>
          </w:p>
          <w:p w:rsidR="000C4D89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43</w:t>
            </w:r>
            <w:r w:rsidR="000C4D89" w:rsidRPr="0029509D">
              <w:rPr>
                <w:sz w:val="16"/>
              </w:rPr>
              <w:t>)</w:t>
            </w:r>
          </w:p>
          <w:p w:rsidR="000C4D89" w:rsidRPr="0029509D" w:rsidRDefault="000C4D89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0C4D89" w:rsidRPr="0029509D" w:rsidRDefault="00AF7F42" w:rsidP="00E4381C">
            <w:pPr>
              <w:jc w:val="center"/>
            </w:pPr>
            <w:r>
              <w:t>5554</w:t>
            </w:r>
          </w:p>
          <w:p w:rsidR="000C4D89" w:rsidRPr="0029509D" w:rsidRDefault="00AF7F42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1.57</w:t>
            </w:r>
            <w:r w:rsidR="000C4D89" w:rsidRPr="0029509D">
              <w:rPr>
                <w:sz w:val="16"/>
              </w:rPr>
              <w:t>)</w:t>
            </w:r>
          </w:p>
          <w:p w:rsidR="000C4D89" w:rsidRPr="0029509D" w:rsidRDefault="000C4D89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0C4D89" w:rsidRPr="0029509D" w:rsidRDefault="00AF7F42" w:rsidP="00E4381C">
            <w:pPr>
              <w:jc w:val="center"/>
            </w:pPr>
            <w:r>
              <w:t>9021</w:t>
            </w:r>
          </w:p>
          <w:p w:rsidR="000C4D89" w:rsidRPr="0029509D" w:rsidRDefault="000C4D8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0C4D89" w:rsidRPr="0029509D" w:rsidRDefault="000C4D8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</w:tc>
      </w:tr>
    </w:tbl>
    <w:p w:rsidR="00C3564B" w:rsidRPr="0029509D" w:rsidRDefault="00C3564B" w:rsidP="00E4381C">
      <w:pPr>
        <w:jc w:val="center"/>
      </w:pPr>
    </w:p>
    <w:p w:rsidR="006F654F" w:rsidRPr="0029509D" w:rsidRDefault="006F654F" w:rsidP="00E4381C">
      <w:pPr>
        <w:jc w:val="center"/>
      </w:pPr>
    </w:p>
    <w:p w:rsidR="006F654F" w:rsidRPr="0029509D" w:rsidRDefault="006F654F" w:rsidP="00E4381C">
      <w:pPr>
        <w:jc w:val="center"/>
      </w:pPr>
    </w:p>
    <w:p w:rsidR="00364D7D" w:rsidRPr="0029509D" w:rsidRDefault="00364D7D" w:rsidP="00E4381C">
      <w:pPr>
        <w:jc w:val="center"/>
      </w:pPr>
    </w:p>
    <w:p w:rsidR="00364D7D" w:rsidRPr="0029509D" w:rsidRDefault="00364D7D" w:rsidP="00E4381C">
      <w:pPr>
        <w:jc w:val="center"/>
      </w:pPr>
    </w:p>
    <w:p w:rsidR="00364D7D" w:rsidRPr="0029509D" w:rsidRDefault="00364D7D" w:rsidP="00E4381C">
      <w:pPr>
        <w:jc w:val="center"/>
      </w:pPr>
    </w:p>
    <w:p w:rsidR="006F654F" w:rsidRPr="0029509D" w:rsidRDefault="006F654F" w:rsidP="00E341C6"/>
    <w:p w:rsidR="000A62A7" w:rsidRPr="0029509D" w:rsidRDefault="000A62A7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5</w:t>
      </w:r>
      <w:r w:rsidR="00BA492C">
        <w:rPr>
          <w:noProof/>
        </w:rPr>
        <w:fldChar w:fldCharType="end"/>
      </w:r>
      <w:r>
        <w:t>: Anatomical Subsite Distribution across Vital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1"/>
        <w:gridCol w:w="992"/>
        <w:gridCol w:w="992"/>
        <w:gridCol w:w="992"/>
        <w:gridCol w:w="993"/>
        <w:gridCol w:w="992"/>
        <w:gridCol w:w="992"/>
      </w:tblGrid>
      <w:tr w:rsidR="0049528F" w:rsidRPr="0029509D" w:rsidTr="00E341C6">
        <w:trPr>
          <w:jc w:val="center"/>
        </w:trPr>
        <w:tc>
          <w:tcPr>
            <w:tcW w:w="1251" w:type="dxa"/>
            <w:vMerge w:val="restart"/>
          </w:tcPr>
          <w:p w:rsidR="0049528F" w:rsidRPr="0029509D" w:rsidRDefault="0049528F" w:rsidP="00E4381C">
            <w:pPr>
              <w:jc w:val="center"/>
            </w:pPr>
          </w:p>
        </w:tc>
        <w:tc>
          <w:tcPr>
            <w:tcW w:w="1984" w:type="dxa"/>
            <w:gridSpan w:val="2"/>
          </w:tcPr>
          <w:p w:rsidR="0049528F" w:rsidRPr="0029509D" w:rsidRDefault="0049528F" w:rsidP="00E4381C">
            <w:pPr>
              <w:jc w:val="center"/>
            </w:pPr>
            <w:r w:rsidRPr="0029509D">
              <w:t>Original</w:t>
            </w:r>
          </w:p>
        </w:tc>
        <w:tc>
          <w:tcPr>
            <w:tcW w:w="992" w:type="dxa"/>
            <w:vMerge w:val="restart"/>
          </w:tcPr>
          <w:p w:rsidR="0049528F" w:rsidRPr="0029509D" w:rsidRDefault="0049528F" w:rsidP="00E4381C">
            <w:pPr>
              <w:jc w:val="center"/>
            </w:pPr>
            <w:r w:rsidRPr="0029509D">
              <w:t>Total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985" w:type="dxa"/>
            <w:gridSpan w:val="2"/>
          </w:tcPr>
          <w:p w:rsidR="0049528F" w:rsidRPr="0029509D" w:rsidRDefault="0049528F" w:rsidP="00E4381C">
            <w:pPr>
              <w:jc w:val="center"/>
            </w:pPr>
            <w:r w:rsidRPr="0029509D">
              <w:t>Simulated</w:t>
            </w:r>
          </w:p>
        </w:tc>
        <w:tc>
          <w:tcPr>
            <w:tcW w:w="992" w:type="dxa"/>
            <w:vMerge w:val="restart"/>
          </w:tcPr>
          <w:p w:rsidR="0049528F" w:rsidRPr="0029509D" w:rsidRDefault="0049528F" w:rsidP="00E4381C">
            <w:pPr>
              <w:jc w:val="center"/>
            </w:pPr>
            <w:r w:rsidRPr="0029509D">
              <w:t>Total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  <w:vMerge/>
          </w:tcPr>
          <w:p w:rsidR="0049528F" w:rsidRPr="0029509D" w:rsidRDefault="0049528F" w:rsidP="00E4381C">
            <w:pPr>
              <w:jc w:val="center"/>
            </w:pPr>
          </w:p>
        </w:tc>
        <w:tc>
          <w:tcPr>
            <w:tcW w:w="992" w:type="dxa"/>
          </w:tcPr>
          <w:p w:rsidR="0049528F" w:rsidRPr="0029509D" w:rsidRDefault="0049528F" w:rsidP="00E4381C">
            <w:pPr>
              <w:jc w:val="center"/>
            </w:pPr>
            <w:r w:rsidRPr="0029509D">
              <w:t>Alive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49528F" w:rsidRPr="0029509D" w:rsidRDefault="0049528F" w:rsidP="00E4381C">
            <w:pPr>
              <w:jc w:val="center"/>
            </w:pPr>
            <w:r w:rsidRPr="0029509D">
              <w:t>Dead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49528F" w:rsidRPr="0029509D" w:rsidRDefault="0049528F" w:rsidP="00E4381C">
            <w:pPr>
              <w:jc w:val="center"/>
            </w:pPr>
          </w:p>
        </w:tc>
        <w:tc>
          <w:tcPr>
            <w:tcW w:w="993" w:type="dxa"/>
          </w:tcPr>
          <w:p w:rsidR="0049528F" w:rsidRPr="0029509D" w:rsidRDefault="0049528F" w:rsidP="00E4381C">
            <w:pPr>
              <w:jc w:val="center"/>
            </w:pPr>
            <w:r w:rsidRPr="0029509D">
              <w:t>Alive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</w:tcPr>
          <w:p w:rsidR="0049528F" w:rsidRPr="0029509D" w:rsidRDefault="0049528F" w:rsidP="00E4381C">
            <w:pPr>
              <w:jc w:val="center"/>
            </w:pPr>
            <w:r w:rsidRPr="0029509D">
              <w:t>Dead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49528F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/>
          </w:tcPr>
          <w:p w:rsidR="0049528F" w:rsidRPr="0029509D" w:rsidRDefault="0049528F" w:rsidP="00E4381C">
            <w:pPr>
              <w:jc w:val="center"/>
            </w:pP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</w:tcPr>
          <w:p w:rsidR="0049528F" w:rsidRPr="0029509D" w:rsidRDefault="006F654F" w:rsidP="00E4381C">
            <w:pPr>
              <w:jc w:val="center"/>
            </w:pPr>
            <w:r w:rsidRPr="0029509D">
              <w:t>Coecum and Ascending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1282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39.58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6.04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</w:pPr>
            <w:r w:rsidRPr="0029509D">
              <w:t>1957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60.42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5.41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</w:pPr>
            <w:r w:rsidRPr="0029509D">
              <w:t>3239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5.66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49528F" w:rsidRPr="0029509D" w:rsidRDefault="00B17E9E" w:rsidP="00E4381C">
            <w:pPr>
              <w:jc w:val="center"/>
            </w:pPr>
            <w:r>
              <w:t>1242</w:t>
            </w:r>
          </w:p>
          <w:p w:rsidR="006A7FE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49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B17E9E" w:rsidP="00E4381C">
            <w:pPr>
              <w:jc w:val="center"/>
            </w:pPr>
            <w:r>
              <w:rPr>
                <w:sz w:val="16"/>
              </w:rPr>
              <w:t>(35.82</w:t>
            </w:r>
            <w:r w:rsidR="006A7FE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1985</w:t>
            </w:r>
          </w:p>
          <w:p w:rsidR="006A7FE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1.51</w:t>
            </w:r>
            <w:r w:rsidR="006A7FE1" w:rsidRPr="0029509D">
              <w:rPr>
                <w:sz w:val="16"/>
              </w:rPr>
              <w:t>)</w:t>
            </w:r>
          </w:p>
          <w:p w:rsidR="006A7FE1" w:rsidRPr="0029509D" w:rsidRDefault="006A7FE1" w:rsidP="00E4381C">
            <w:pPr>
              <w:jc w:val="center"/>
            </w:pPr>
            <w:r w:rsidRPr="0029509D">
              <w:rPr>
                <w:sz w:val="16"/>
              </w:rPr>
              <w:t>(</w:t>
            </w:r>
            <w:r w:rsidR="00B17E9E">
              <w:rPr>
                <w:sz w:val="16"/>
              </w:rPr>
              <w:t>35.74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3227</w:t>
            </w:r>
          </w:p>
          <w:p w:rsidR="00724DD1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35.77</w:t>
            </w:r>
            <w:r w:rsidR="00724DD1" w:rsidRPr="0029509D">
              <w:rPr>
                <w:sz w:val="16"/>
              </w:rPr>
              <w:t>)</w:t>
            </w: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</w:tcPr>
          <w:p w:rsidR="0049528F" w:rsidRPr="0029509D" w:rsidRDefault="006F654F" w:rsidP="00E4381C">
            <w:pPr>
              <w:jc w:val="center"/>
            </w:pPr>
            <w:r w:rsidRPr="0029509D">
              <w:t>Transverse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561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34.91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5.77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1046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65.09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8.93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</w:pPr>
            <w:r w:rsidRPr="0029509D">
              <w:t>1607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7.69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49528F" w:rsidRPr="0029509D" w:rsidRDefault="00B17E9E" w:rsidP="00E4381C">
            <w:pPr>
              <w:jc w:val="center"/>
            </w:pPr>
            <w:r>
              <w:t>541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4.48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15.60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1028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5.52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18.51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1569</w:t>
            </w:r>
          </w:p>
          <w:p w:rsidR="00724DD1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17.39</w:t>
            </w:r>
            <w:r w:rsidR="00724DD1" w:rsidRPr="0029509D">
              <w:rPr>
                <w:sz w:val="16"/>
              </w:rPr>
              <w:t>)</w:t>
            </w: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</w:tcPr>
          <w:p w:rsidR="0049528F" w:rsidRPr="0029509D" w:rsidRDefault="006F654F" w:rsidP="00E4381C">
            <w:pPr>
              <w:jc w:val="center"/>
            </w:pPr>
            <w:r w:rsidRPr="0029509D">
              <w:t>Sigmoid and Descending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</w:pPr>
            <w:r w:rsidRPr="0029509D">
              <w:t>1487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63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1.80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2173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59.37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9.32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3660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40.29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49528F" w:rsidRPr="0029509D" w:rsidRDefault="00B17E9E" w:rsidP="00E4381C">
            <w:pPr>
              <w:jc w:val="center"/>
            </w:pPr>
            <w:r>
              <w:t>1493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0.8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43.06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2166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9.2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724DD1" w:rsidP="00E4381C">
            <w:pPr>
              <w:jc w:val="center"/>
            </w:pPr>
            <w:r w:rsidRPr="0029509D">
              <w:rPr>
                <w:sz w:val="16"/>
              </w:rPr>
              <w:t>(</w:t>
            </w:r>
            <w:r w:rsidR="00B17E9E">
              <w:rPr>
                <w:sz w:val="16"/>
              </w:rPr>
              <w:t>39.00</w:t>
            </w:r>
            <w:r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3659</w:t>
            </w:r>
          </w:p>
          <w:p w:rsidR="00724DD1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40.56</w:t>
            </w:r>
            <w:r w:rsidR="00724DD1" w:rsidRPr="0029509D">
              <w:rPr>
                <w:sz w:val="16"/>
              </w:rPr>
              <w:t>)</w:t>
            </w: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</w:tcPr>
          <w:p w:rsidR="0049528F" w:rsidRPr="0029509D" w:rsidRDefault="006F654F" w:rsidP="00E4381C">
            <w:pPr>
              <w:jc w:val="center"/>
            </w:pPr>
            <w:r w:rsidRPr="0029509D">
              <w:t>Other and NOS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227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39.27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6.38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351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60.73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6.35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55603A" w:rsidRPr="0029509D" w:rsidRDefault="0055603A" w:rsidP="00E4381C">
            <w:pPr>
              <w:jc w:val="center"/>
            </w:pPr>
            <w:r w:rsidRPr="0029509D">
              <w:t>578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6.36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3" w:type="dxa"/>
          </w:tcPr>
          <w:p w:rsidR="0049528F" w:rsidRPr="0029509D" w:rsidRDefault="00B17E9E" w:rsidP="00E4381C">
            <w:pPr>
              <w:jc w:val="center"/>
            </w:pPr>
            <w:r>
              <w:t>191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3.75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5.51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375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6.25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6.75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566</w:t>
            </w:r>
          </w:p>
          <w:p w:rsidR="00724DD1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B17E9E" w:rsidP="00E4381C">
            <w:pPr>
              <w:jc w:val="center"/>
            </w:pPr>
            <w:r>
              <w:rPr>
                <w:sz w:val="16"/>
              </w:rPr>
              <w:t>(6.27</w:t>
            </w:r>
            <w:r w:rsidR="00724DD1" w:rsidRPr="0029509D">
              <w:rPr>
                <w:sz w:val="16"/>
              </w:rPr>
              <w:t>)</w:t>
            </w:r>
          </w:p>
        </w:tc>
      </w:tr>
      <w:tr w:rsidR="0049528F" w:rsidRPr="0029509D" w:rsidTr="00E341C6">
        <w:trPr>
          <w:jc w:val="center"/>
        </w:trPr>
        <w:tc>
          <w:tcPr>
            <w:tcW w:w="1251" w:type="dxa"/>
          </w:tcPr>
          <w:p w:rsidR="0049528F" w:rsidRPr="0029509D" w:rsidRDefault="0049528F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</w:pPr>
            <w:r w:rsidRPr="0029509D">
              <w:t>3557</w:t>
            </w:r>
          </w:p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16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5527</w:t>
            </w:r>
            <w:r w:rsidR="0049528F" w:rsidRPr="0029509D">
              <w:t xml:space="preserve"> </w:t>
            </w:r>
            <w:r w:rsidRPr="0029509D">
              <w:rPr>
                <w:sz w:val="16"/>
              </w:rPr>
              <w:t>(60.84</w:t>
            </w:r>
            <w:r w:rsidR="0049528F" w:rsidRPr="0029509D">
              <w:rPr>
                <w:sz w:val="16"/>
              </w:rPr>
              <w:t>)</w:t>
            </w:r>
          </w:p>
          <w:p w:rsidR="0049528F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49528F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t>9084</w:t>
            </w:r>
            <w:r w:rsidR="0049528F" w:rsidRPr="0029509D">
              <w:t xml:space="preserve"> </w:t>
            </w:r>
            <w:r w:rsidR="0049528F" w:rsidRPr="0029509D">
              <w:rPr>
                <w:sz w:val="16"/>
              </w:rPr>
              <w:t>(100)</w:t>
            </w:r>
          </w:p>
          <w:p w:rsidR="0049528F" w:rsidRPr="0029509D" w:rsidRDefault="0049528F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3" w:type="dxa"/>
          </w:tcPr>
          <w:p w:rsidR="0049528F" w:rsidRPr="0029509D" w:rsidRDefault="00B17E9E" w:rsidP="00E4381C">
            <w:pPr>
              <w:jc w:val="center"/>
            </w:pPr>
            <w:r>
              <w:t>3467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43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B17E9E" w:rsidP="00E4381C">
            <w:pPr>
              <w:jc w:val="center"/>
            </w:pPr>
            <w:r>
              <w:t>5554</w:t>
            </w:r>
          </w:p>
          <w:p w:rsidR="00724DD1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1.57</w:t>
            </w:r>
            <w:r w:rsidR="00724DD1" w:rsidRPr="0029509D">
              <w:rPr>
                <w:sz w:val="16"/>
              </w:rPr>
              <w:t>)</w:t>
            </w:r>
          </w:p>
          <w:p w:rsidR="00724DD1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724DD1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49528F" w:rsidRPr="0029509D" w:rsidRDefault="00282CC6" w:rsidP="00E4381C">
            <w:pPr>
              <w:jc w:val="center"/>
            </w:pPr>
            <w:r w:rsidRPr="0029509D">
              <w:t>9023</w:t>
            </w:r>
          </w:p>
          <w:p w:rsidR="00724DD1" w:rsidRPr="0029509D" w:rsidRDefault="00724DD1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724DD1" w:rsidRPr="0029509D" w:rsidRDefault="00724DD1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8849FC" w:rsidRDefault="008849FC" w:rsidP="00E4381C">
      <w:pPr>
        <w:jc w:val="center"/>
      </w:pPr>
    </w:p>
    <w:p w:rsidR="00E341C6" w:rsidRPr="0029509D" w:rsidRDefault="00E341C6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6</w:t>
      </w:r>
      <w:r w:rsidR="00BA492C">
        <w:rPr>
          <w:noProof/>
        </w:rPr>
        <w:fldChar w:fldCharType="end"/>
      </w:r>
      <w:r>
        <w:t>: Stage at Diagnosis Distribution across Anatomical Subsite (Simulated 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1276"/>
        <w:gridCol w:w="1012"/>
        <w:gridCol w:w="1134"/>
        <w:gridCol w:w="992"/>
        <w:gridCol w:w="1134"/>
      </w:tblGrid>
      <w:tr w:rsidR="00EB61E8" w:rsidRPr="0029509D" w:rsidTr="00E341C6">
        <w:trPr>
          <w:jc w:val="center"/>
        </w:trPr>
        <w:tc>
          <w:tcPr>
            <w:tcW w:w="1136" w:type="dxa"/>
            <w:vMerge w:val="restart"/>
          </w:tcPr>
          <w:p w:rsidR="00EB61E8" w:rsidRPr="0029509D" w:rsidRDefault="00EB61E8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Simulated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4414" w:type="dxa"/>
            <w:gridSpan w:val="4"/>
          </w:tcPr>
          <w:p w:rsidR="00EB61E8" w:rsidRPr="0029509D" w:rsidRDefault="00EB61E8" w:rsidP="00E4381C">
            <w:pPr>
              <w:jc w:val="center"/>
            </w:pPr>
            <w:r w:rsidRPr="0029509D">
              <w:t>Anatomical Subsite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B61E8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134" w:type="dxa"/>
            <w:vMerge w:val="restart"/>
          </w:tcPr>
          <w:p w:rsidR="00EB61E8" w:rsidRPr="0029509D" w:rsidRDefault="00EB61E8" w:rsidP="00E4381C">
            <w:pPr>
              <w:jc w:val="center"/>
            </w:pPr>
            <w:r w:rsidRPr="0029509D">
              <w:t>Total</w:t>
            </w: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  <w:vMerge/>
          </w:tcPr>
          <w:p w:rsidR="00EB61E8" w:rsidRPr="0029509D" w:rsidRDefault="00EB61E8" w:rsidP="00E4381C">
            <w:pPr>
              <w:jc w:val="center"/>
            </w:pPr>
          </w:p>
        </w:tc>
        <w:tc>
          <w:tcPr>
            <w:tcW w:w="1276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Coecum &amp; Ascending</w:t>
            </w:r>
          </w:p>
        </w:tc>
        <w:tc>
          <w:tcPr>
            <w:tcW w:w="1012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Transverse</w:t>
            </w:r>
          </w:p>
        </w:tc>
        <w:tc>
          <w:tcPr>
            <w:tcW w:w="1134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Sigmoid &amp; Descending</w:t>
            </w:r>
          </w:p>
        </w:tc>
        <w:tc>
          <w:tcPr>
            <w:tcW w:w="992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Other and NOS</w:t>
            </w:r>
          </w:p>
        </w:tc>
        <w:tc>
          <w:tcPr>
            <w:tcW w:w="1134" w:type="dxa"/>
            <w:vMerge/>
          </w:tcPr>
          <w:p w:rsidR="00EB61E8" w:rsidRPr="0029509D" w:rsidRDefault="00EB61E8" w:rsidP="00E4381C">
            <w:pPr>
              <w:jc w:val="center"/>
            </w:pP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</w:tcPr>
          <w:p w:rsidR="00EB61E8" w:rsidRPr="0029509D" w:rsidRDefault="00EB61E8" w:rsidP="00E4381C">
            <w:pPr>
              <w:jc w:val="center"/>
            </w:pPr>
            <w:r w:rsidRPr="0029509D">
              <w:t>Localised</w:t>
            </w:r>
          </w:p>
        </w:tc>
        <w:tc>
          <w:tcPr>
            <w:tcW w:w="1276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313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5.2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6.79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637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7.11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40.6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282CC6" w:rsidP="00E4381C">
            <w:pPr>
              <w:jc w:val="center"/>
            </w:pPr>
            <w:r w:rsidRPr="0029509D">
              <w:t>16</w:t>
            </w:r>
            <w:r w:rsidR="00B17E9E">
              <w:t>18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45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44.22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56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.19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27.56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3724</w:t>
            </w:r>
          </w:p>
          <w:p w:rsidR="00EB61E8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41.28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</w:tcPr>
          <w:p w:rsidR="00EB61E8" w:rsidRPr="0029509D" w:rsidRDefault="00EB61E8" w:rsidP="00E4381C">
            <w:pPr>
              <w:jc w:val="center"/>
            </w:pPr>
            <w:r w:rsidRPr="0029509D">
              <w:t>Regional</w:t>
            </w:r>
          </w:p>
        </w:tc>
        <w:tc>
          <w:tcPr>
            <w:tcW w:w="1276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497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6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7.71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79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5.7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1.41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403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5.35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1.01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61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.35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0.78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140</w:t>
            </w:r>
          </w:p>
          <w:p w:rsidR="00EB61E8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2.64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</w:tcPr>
          <w:p w:rsidR="00EB61E8" w:rsidRPr="0029509D" w:rsidRDefault="00EB61E8" w:rsidP="00E4381C">
            <w:pPr>
              <w:jc w:val="center"/>
            </w:pPr>
            <w:r w:rsidRPr="0029509D">
              <w:t>Distant</w:t>
            </w:r>
          </w:p>
        </w:tc>
        <w:tc>
          <w:tcPr>
            <w:tcW w:w="1276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996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5.1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35.5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555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9.5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35.37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130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9.8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30.88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57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.53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27.74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282CC6" w:rsidP="00E4381C">
            <w:pPr>
              <w:jc w:val="center"/>
            </w:pPr>
            <w:r w:rsidRPr="0029509D">
              <w:t>283</w:t>
            </w:r>
            <w:r w:rsidR="00B17E9E">
              <w:t>8</w:t>
            </w:r>
          </w:p>
          <w:p w:rsidR="00EB61E8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31.46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</w:tcPr>
          <w:p w:rsidR="00EB61E8" w:rsidRPr="0029509D" w:rsidRDefault="00EB61E8" w:rsidP="00E4381C">
            <w:pPr>
              <w:jc w:val="center"/>
            </w:pPr>
            <w:r w:rsidRPr="0029509D">
              <w:t>Missing</w:t>
            </w:r>
          </w:p>
        </w:tc>
        <w:tc>
          <w:tcPr>
            <w:tcW w:w="1276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421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1.9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3.05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98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5.01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2.62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508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51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3.88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92</w:t>
            </w:r>
          </w:p>
          <w:p w:rsidR="00EB61E8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</w:t>
            </w:r>
            <w:r w:rsidR="00B17E9E">
              <w:rPr>
                <w:sz w:val="16"/>
              </w:rPr>
              <w:t>14.5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33.92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319</w:t>
            </w:r>
          </w:p>
          <w:p w:rsidR="00EB61E8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B17E9E" w:rsidP="00E4381C">
            <w:pPr>
              <w:jc w:val="center"/>
            </w:pPr>
            <w:r>
              <w:rPr>
                <w:sz w:val="16"/>
              </w:rPr>
              <w:t>(14.62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E341C6">
        <w:trPr>
          <w:jc w:val="center"/>
        </w:trPr>
        <w:tc>
          <w:tcPr>
            <w:tcW w:w="1136" w:type="dxa"/>
          </w:tcPr>
          <w:p w:rsidR="00EB61E8" w:rsidRPr="0029509D" w:rsidRDefault="00EB61E8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1276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3227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5.77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101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1569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7.39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3659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0.5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566</w:t>
            </w:r>
          </w:p>
          <w:p w:rsidR="00EB61E8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.27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B61E8" w:rsidRPr="0029509D" w:rsidRDefault="00B17E9E" w:rsidP="00E4381C">
            <w:pPr>
              <w:jc w:val="center"/>
            </w:pPr>
            <w:r>
              <w:t>9021</w:t>
            </w:r>
          </w:p>
          <w:p w:rsidR="00EB61E8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EB61E8" w:rsidRPr="0029509D" w:rsidRDefault="00EB61E8" w:rsidP="00E4381C">
      <w:pPr>
        <w:jc w:val="center"/>
      </w:pPr>
    </w:p>
    <w:p w:rsidR="00364D7D" w:rsidRPr="0029509D" w:rsidRDefault="00364D7D" w:rsidP="00E4381C">
      <w:pPr>
        <w:jc w:val="center"/>
      </w:pPr>
    </w:p>
    <w:p w:rsidR="00364D7D" w:rsidRPr="0029509D" w:rsidRDefault="00364D7D" w:rsidP="00E4381C">
      <w:pPr>
        <w:jc w:val="center"/>
      </w:pPr>
    </w:p>
    <w:p w:rsidR="00364D7D" w:rsidRDefault="00364D7D" w:rsidP="00E4381C">
      <w:pPr>
        <w:jc w:val="center"/>
      </w:pPr>
    </w:p>
    <w:p w:rsidR="00E341C6" w:rsidRPr="0029509D" w:rsidRDefault="00E341C6" w:rsidP="00E4381C">
      <w:pPr>
        <w:jc w:val="center"/>
      </w:pPr>
    </w:p>
    <w:p w:rsidR="00364D7D" w:rsidRPr="0029509D" w:rsidRDefault="00364D7D" w:rsidP="00E341C6"/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7</w:t>
      </w:r>
      <w:r w:rsidR="00BA492C">
        <w:rPr>
          <w:noProof/>
        </w:rPr>
        <w:fldChar w:fldCharType="end"/>
      </w:r>
      <w:r>
        <w:t xml:space="preserve">: </w:t>
      </w:r>
      <w:r w:rsidRPr="001A131B">
        <w:t>Stage at Diagnosis Distribution across Anatomical Subsite (</w:t>
      </w:r>
      <w:r>
        <w:t xml:space="preserve">Original </w:t>
      </w:r>
      <w:r w:rsidRPr="001A131B">
        <w:t>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276"/>
        <w:gridCol w:w="1012"/>
        <w:gridCol w:w="1134"/>
        <w:gridCol w:w="992"/>
        <w:gridCol w:w="1134"/>
      </w:tblGrid>
      <w:tr w:rsidR="00EB61E8" w:rsidRPr="0029509D" w:rsidTr="0055603A">
        <w:trPr>
          <w:jc w:val="center"/>
        </w:trPr>
        <w:tc>
          <w:tcPr>
            <w:tcW w:w="1134" w:type="dxa"/>
            <w:vMerge w:val="restart"/>
          </w:tcPr>
          <w:p w:rsidR="00EB61E8" w:rsidRPr="0029509D" w:rsidRDefault="00EB61E8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Original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4414" w:type="dxa"/>
            <w:gridSpan w:val="4"/>
          </w:tcPr>
          <w:p w:rsidR="00EB61E8" w:rsidRPr="0029509D" w:rsidRDefault="00EB61E8" w:rsidP="00E4381C">
            <w:pPr>
              <w:jc w:val="center"/>
            </w:pPr>
            <w:r w:rsidRPr="0029509D">
              <w:t>Anatomical Subsite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EB61E8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1134" w:type="dxa"/>
            <w:vMerge w:val="restart"/>
          </w:tcPr>
          <w:p w:rsidR="00EB61E8" w:rsidRPr="0029509D" w:rsidRDefault="00EB61E8" w:rsidP="00E4381C">
            <w:pPr>
              <w:jc w:val="center"/>
            </w:pPr>
            <w:r w:rsidRPr="0029509D">
              <w:t>Total</w:t>
            </w: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  <w:vMerge/>
          </w:tcPr>
          <w:p w:rsidR="00EB61E8" w:rsidRPr="0029509D" w:rsidRDefault="00EB61E8" w:rsidP="00E4381C">
            <w:pPr>
              <w:jc w:val="center"/>
            </w:pPr>
          </w:p>
        </w:tc>
        <w:tc>
          <w:tcPr>
            <w:tcW w:w="1276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Coecum &amp; Ascending</w:t>
            </w:r>
          </w:p>
        </w:tc>
        <w:tc>
          <w:tcPr>
            <w:tcW w:w="1012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Transverse</w:t>
            </w:r>
          </w:p>
        </w:tc>
        <w:tc>
          <w:tcPr>
            <w:tcW w:w="1134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Sigmoid &amp; Descending</w:t>
            </w:r>
          </w:p>
        </w:tc>
        <w:tc>
          <w:tcPr>
            <w:tcW w:w="992" w:type="dxa"/>
          </w:tcPr>
          <w:p w:rsidR="00EB61E8" w:rsidRPr="0029509D" w:rsidRDefault="00EB61E8" w:rsidP="00E4381C">
            <w:pPr>
              <w:jc w:val="center"/>
              <w:rPr>
                <w:sz w:val="18"/>
              </w:rPr>
            </w:pPr>
            <w:r w:rsidRPr="0029509D">
              <w:rPr>
                <w:sz w:val="18"/>
              </w:rPr>
              <w:t>Other and NOS</w:t>
            </w:r>
          </w:p>
        </w:tc>
        <w:tc>
          <w:tcPr>
            <w:tcW w:w="1134" w:type="dxa"/>
            <w:vMerge/>
          </w:tcPr>
          <w:p w:rsidR="00EB61E8" w:rsidRPr="0029509D" w:rsidRDefault="00EB61E8" w:rsidP="00E4381C">
            <w:pPr>
              <w:jc w:val="center"/>
            </w:pP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</w:tcPr>
          <w:p w:rsidR="00EB61E8" w:rsidRPr="0029509D" w:rsidRDefault="00EB61E8" w:rsidP="00E4381C">
            <w:pPr>
              <w:jc w:val="center"/>
            </w:pPr>
            <w:r w:rsidRPr="0029509D">
              <w:t>Localised</w:t>
            </w:r>
          </w:p>
        </w:tc>
        <w:tc>
          <w:tcPr>
            <w:tcW w:w="1276" w:type="dxa"/>
          </w:tcPr>
          <w:p w:rsidR="00EB61E8" w:rsidRPr="0029509D" w:rsidRDefault="0055603A" w:rsidP="00E4381C">
            <w:pPr>
              <w:jc w:val="center"/>
            </w:pPr>
            <w:r w:rsidRPr="0029509D">
              <w:t>1323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5.6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85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</w:tcPr>
          <w:p w:rsidR="00EB61E8" w:rsidRPr="0029509D" w:rsidRDefault="0055603A" w:rsidP="00E4381C">
            <w:pPr>
              <w:jc w:val="center"/>
            </w:pPr>
            <w:r w:rsidRPr="0029509D">
              <w:t>612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6.47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8.08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55603A" w:rsidP="00E4381C">
            <w:pPr>
              <w:jc w:val="center"/>
            </w:pPr>
            <w:r w:rsidRPr="0029509D">
              <w:t>1621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3.6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44.29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B61E8" w:rsidRPr="0029509D" w:rsidRDefault="000947A9" w:rsidP="00E4381C">
            <w:pPr>
              <w:jc w:val="center"/>
            </w:pPr>
            <w:r w:rsidRPr="0029509D">
              <w:t>160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31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27.68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3716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40.91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</w:tcPr>
          <w:p w:rsidR="00EB61E8" w:rsidRPr="0029509D" w:rsidRDefault="00EB61E8" w:rsidP="00E4381C">
            <w:pPr>
              <w:jc w:val="center"/>
            </w:pPr>
            <w:r w:rsidRPr="0029509D">
              <w:t>Regional</w:t>
            </w:r>
          </w:p>
        </w:tc>
        <w:tc>
          <w:tcPr>
            <w:tcW w:w="1276" w:type="dxa"/>
          </w:tcPr>
          <w:p w:rsidR="00EB61E8" w:rsidRPr="0029509D" w:rsidRDefault="0055603A" w:rsidP="00E4381C">
            <w:pPr>
              <w:jc w:val="center"/>
            </w:pPr>
            <w:r w:rsidRPr="0029509D">
              <w:t>505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3.99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5.59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</w:tcPr>
          <w:p w:rsidR="00EB61E8" w:rsidRPr="0029509D" w:rsidRDefault="0055603A" w:rsidP="00E4381C">
            <w:pPr>
              <w:jc w:val="center"/>
            </w:pPr>
            <w:r w:rsidRPr="0029509D">
              <w:t>190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6.55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1.82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399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4.7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.9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B61E8" w:rsidRPr="0029509D" w:rsidRDefault="000947A9" w:rsidP="00E4381C">
            <w:pPr>
              <w:jc w:val="center"/>
            </w:pPr>
            <w:r w:rsidRPr="0029509D">
              <w:t>54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7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9.34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1148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2.64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</w:tcPr>
          <w:p w:rsidR="00EB61E8" w:rsidRPr="0029509D" w:rsidRDefault="00EB61E8" w:rsidP="00E4381C">
            <w:pPr>
              <w:jc w:val="center"/>
            </w:pPr>
            <w:r w:rsidRPr="0029509D">
              <w:t>Distant</w:t>
            </w:r>
          </w:p>
        </w:tc>
        <w:tc>
          <w:tcPr>
            <w:tcW w:w="1276" w:type="dxa"/>
          </w:tcPr>
          <w:p w:rsidR="00EB61E8" w:rsidRPr="0029509D" w:rsidRDefault="0055603A" w:rsidP="00E4381C">
            <w:pPr>
              <w:jc w:val="center"/>
            </w:pPr>
            <w:r w:rsidRPr="0029509D">
              <w:t>1005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4.57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1.03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</w:tcPr>
          <w:p w:rsidR="00EB61E8" w:rsidRPr="0029509D" w:rsidRDefault="0055603A" w:rsidP="00E4381C">
            <w:pPr>
              <w:jc w:val="center"/>
            </w:pPr>
            <w:r w:rsidRPr="0029509D">
              <w:t>597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20.54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37.15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1146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4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1.31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B61E8" w:rsidRPr="0029509D" w:rsidRDefault="000947A9" w:rsidP="00E4381C">
            <w:pPr>
              <w:jc w:val="center"/>
            </w:pPr>
            <w:r w:rsidRPr="0029509D">
              <w:t>159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.47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27.51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2907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2.00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</w:tcPr>
          <w:p w:rsidR="00EB61E8" w:rsidRPr="0029509D" w:rsidRDefault="00EB61E8" w:rsidP="00E4381C">
            <w:pPr>
              <w:jc w:val="center"/>
            </w:pPr>
            <w:r w:rsidRPr="0029509D">
              <w:t>Missing</w:t>
            </w:r>
          </w:p>
        </w:tc>
        <w:tc>
          <w:tcPr>
            <w:tcW w:w="1276" w:type="dxa"/>
          </w:tcPr>
          <w:p w:rsidR="00EB61E8" w:rsidRPr="0029509D" w:rsidRDefault="0055603A" w:rsidP="00E4381C">
            <w:pPr>
              <w:jc w:val="center"/>
            </w:pPr>
            <w:r w:rsidRPr="0029509D">
              <w:t>406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0.9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2.53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</w:tcPr>
          <w:p w:rsidR="00EB61E8" w:rsidRPr="0029509D" w:rsidRDefault="0055603A" w:rsidP="00E4381C">
            <w:pPr>
              <w:jc w:val="center"/>
            </w:pPr>
            <w:r w:rsidRPr="0029509D">
              <w:t>208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5.84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2.94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494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7.62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3.5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B61E8" w:rsidRPr="0029509D" w:rsidRDefault="000947A9" w:rsidP="00E4381C">
            <w:pPr>
              <w:jc w:val="center"/>
            </w:pPr>
            <w:r w:rsidRPr="0029509D">
              <w:t>205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5.61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5.47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1313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4.45</w:t>
            </w:r>
            <w:r w:rsidR="00EB61E8" w:rsidRPr="0029509D">
              <w:rPr>
                <w:sz w:val="16"/>
              </w:rPr>
              <w:t>)</w:t>
            </w:r>
          </w:p>
        </w:tc>
      </w:tr>
      <w:tr w:rsidR="00EB61E8" w:rsidRPr="0029509D" w:rsidTr="0055603A">
        <w:trPr>
          <w:jc w:val="center"/>
        </w:trPr>
        <w:tc>
          <w:tcPr>
            <w:tcW w:w="1134" w:type="dxa"/>
          </w:tcPr>
          <w:p w:rsidR="00EB61E8" w:rsidRPr="0029509D" w:rsidRDefault="00EB61E8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1276" w:type="dxa"/>
          </w:tcPr>
          <w:p w:rsidR="00EB61E8" w:rsidRPr="0029509D" w:rsidRDefault="0055603A" w:rsidP="00E4381C">
            <w:pPr>
              <w:jc w:val="center"/>
            </w:pPr>
            <w:r w:rsidRPr="0029509D">
              <w:t>3239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5.6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012" w:type="dxa"/>
          </w:tcPr>
          <w:p w:rsidR="00EB61E8" w:rsidRPr="0029509D" w:rsidRDefault="0055603A" w:rsidP="00E4381C">
            <w:pPr>
              <w:jc w:val="center"/>
            </w:pPr>
            <w:r w:rsidRPr="0029509D">
              <w:t>1607</w:t>
            </w:r>
          </w:p>
          <w:p w:rsidR="00EB61E8" w:rsidRPr="0029509D" w:rsidRDefault="0055603A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7.69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55603A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3660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29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EB61E8" w:rsidRPr="0029509D" w:rsidRDefault="000947A9" w:rsidP="00E4381C">
            <w:pPr>
              <w:jc w:val="center"/>
            </w:pPr>
            <w:r w:rsidRPr="0029509D">
              <w:t>578</w:t>
            </w:r>
          </w:p>
          <w:p w:rsidR="00EB61E8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6.36</w:t>
            </w:r>
            <w:r w:rsidR="00EB61E8" w:rsidRPr="0029509D">
              <w:rPr>
                <w:sz w:val="16"/>
              </w:rPr>
              <w:t>)</w:t>
            </w:r>
          </w:p>
          <w:p w:rsidR="00EB61E8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EB61E8" w:rsidRPr="0029509D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EB61E8" w:rsidRPr="0029509D" w:rsidRDefault="000947A9" w:rsidP="00E4381C">
            <w:pPr>
              <w:jc w:val="center"/>
            </w:pPr>
            <w:r w:rsidRPr="0029509D">
              <w:t>9084</w:t>
            </w:r>
          </w:p>
          <w:p w:rsidR="00EB61E8" w:rsidRPr="0029509D" w:rsidRDefault="00EB61E8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EB61E8" w:rsidRPr="0029509D" w:rsidRDefault="00EB61E8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8</w:t>
      </w:r>
      <w:r w:rsidR="00BA492C">
        <w:rPr>
          <w:noProof/>
        </w:rPr>
        <w:fldChar w:fldCharType="end"/>
      </w:r>
      <w:r>
        <w:t>: Stage at Diagnosis Distribution across Age Group (Simulated 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901"/>
        <w:gridCol w:w="837"/>
        <w:gridCol w:w="1005"/>
        <w:gridCol w:w="968"/>
        <w:gridCol w:w="992"/>
      </w:tblGrid>
      <w:tr w:rsidR="00364D7D" w:rsidRPr="0029509D" w:rsidTr="00E341C6">
        <w:trPr>
          <w:jc w:val="center"/>
        </w:trPr>
        <w:tc>
          <w:tcPr>
            <w:tcW w:w="1136" w:type="dxa"/>
            <w:vMerge w:val="restart"/>
          </w:tcPr>
          <w:p w:rsidR="00364D7D" w:rsidRPr="0029509D" w:rsidRDefault="00364D7D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Simulated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3711" w:type="dxa"/>
            <w:gridSpan w:val="4"/>
          </w:tcPr>
          <w:p w:rsidR="00364D7D" w:rsidRPr="0029509D" w:rsidRDefault="00364D7D" w:rsidP="00E4381C">
            <w:pPr>
              <w:jc w:val="center"/>
            </w:pPr>
            <w:r w:rsidRPr="0029509D">
              <w:t>Age Group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 w:val="restart"/>
          </w:tcPr>
          <w:p w:rsidR="00364D7D" w:rsidRPr="0029509D" w:rsidRDefault="00364D7D" w:rsidP="00E4381C">
            <w:pPr>
              <w:jc w:val="center"/>
            </w:pPr>
            <w:r w:rsidRPr="0029509D">
              <w:t>Total</w:t>
            </w: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  <w:vMerge/>
          </w:tcPr>
          <w:p w:rsidR="00364D7D" w:rsidRPr="0029509D" w:rsidRDefault="00364D7D" w:rsidP="00E4381C">
            <w:pPr>
              <w:jc w:val="center"/>
            </w:pPr>
          </w:p>
        </w:tc>
        <w:tc>
          <w:tcPr>
            <w:tcW w:w="901" w:type="dxa"/>
          </w:tcPr>
          <w:p w:rsidR="00364D7D" w:rsidRPr="0029509D" w:rsidRDefault="00364D7D" w:rsidP="00E4381C">
            <w:pPr>
              <w:jc w:val="center"/>
            </w:pPr>
            <w:r w:rsidRPr="0029509D">
              <w:t>&lt; 45</w:t>
            </w:r>
          </w:p>
        </w:tc>
        <w:tc>
          <w:tcPr>
            <w:tcW w:w="837" w:type="dxa"/>
          </w:tcPr>
          <w:p w:rsidR="00364D7D" w:rsidRPr="0029509D" w:rsidRDefault="00364D7D" w:rsidP="00E4381C">
            <w:pPr>
              <w:jc w:val="center"/>
            </w:pPr>
            <w:r w:rsidRPr="0029509D">
              <w:t>45-60</w:t>
            </w:r>
          </w:p>
        </w:tc>
        <w:tc>
          <w:tcPr>
            <w:tcW w:w="1005" w:type="dxa"/>
          </w:tcPr>
          <w:p w:rsidR="00364D7D" w:rsidRPr="0029509D" w:rsidRDefault="00364D7D" w:rsidP="00E4381C">
            <w:pPr>
              <w:jc w:val="center"/>
            </w:pPr>
            <w:r w:rsidRPr="0029509D">
              <w:t>60-75</w:t>
            </w:r>
          </w:p>
        </w:tc>
        <w:tc>
          <w:tcPr>
            <w:tcW w:w="968" w:type="dxa"/>
          </w:tcPr>
          <w:p w:rsidR="00364D7D" w:rsidRPr="0029509D" w:rsidRDefault="00364D7D" w:rsidP="00E4381C">
            <w:pPr>
              <w:jc w:val="center"/>
            </w:pPr>
            <w:r w:rsidRPr="0029509D">
              <w:t>&gt; 75</w:t>
            </w:r>
          </w:p>
        </w:tc>
        <w:tc>
          <w:tcPr>
            <w:tcW w:w="992" w:type="dxa"/>
            <w:vMerge/>
          </w:tcPr>
          <w:p w:rsidR="00364D7D" w:rsidRPr="0029509D" w:rsidRDefault="00364D7D" w:rsidP="00E4381C">
            <w:pPr>
              <w:jc w:val="center"/>
            </w:pP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</w:tcPr>
          <w:p w:rsidR="00364D7D" w:rsidRPr="0029509D" w:rsidRDefault="00364D7D" w:rsidP="00E4381C">
            <w:pPr>
              <w:jc w:val="center"/>
            </w:pPr>
            <w:r w:rsidRPr="0029509D">
              <w:t>Localised</w:t>
            </w:r>
          </w:p>
        </w:tc>
        <w:tc>
          <w:tcPr>
            <w:tcW w:w="901" w:type="dxa"/>
          </w:tcPr>
          <w:p w:rsidR="00364D7D" w:rsidRPr="0029509D" w:rsidRDefault="00B17E9E" w:rsidP="00E4381C">
            <w:pPr>
              <w:jc w:val="center"/>
            </w:pPr>
            <w:r>
              <w:t>160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.3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48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B17E9E" w:rsidP="00E4381C">
            <w:pPr>
              <w:jc w:val="center"/>
            </w:pPr>
            <w:r>
              <w:t>575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5.44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39.71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B17E9E" w:rsidP="00E4381C">
            <w:pPr>
              <w:jc w:val="center"/>
            </w:pPr>
            <w:r>
              <w:t>1547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54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42.92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B17E9E" w:rsidP="00E4381C">
            <w:pPr>
              <w:jc w:val="center"/>
            </w:pPr>
            <w:r>
              <w:t>1442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8.7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40.04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B17E9E" w:rsidP="00E4381C">
            <w:pPr>
              <w:jc w:val="center"/>
            </w:pPr>
            <w:r>
              <w:t>3724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41.28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</w:tcPr>
          <w:p w:rsidR="00364D7D" w:rsidRPr="0029509D" w:rsidRDefault="00364D7D" w:rsidP="00E4381C">
            <w:pPr>
              <w:jc w:val="center"/>
            </w:pPr>
            <w:r w:rsidRPr="0029509D">
              <w:t>Regional</w:t>
            </w:r>
          </w:p>
        </w:tc>
        <w:tc>
          <w:tcPr>
            <w:tcW w:w="901" w:type="dxa"/>
          </w:tcPr>
          <w:p w:rsidR="00364D7D" w:rsidRPr="0029509D" w:rsidRDefault="00B17E9E" w:rsidP="00E4381C">
            <w:pPr>
              <w:jc w:val="center"/>
            </w:pPr>
            <w:r>
              <w:t>75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.5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20.38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B17E9E" w:rsidP="00E4381C">
            <w:pPr>
              <w:jc w:val="center"/>
            </w:pPr>
            <w:r>
              <w:t>224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9.6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5.47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B17E9E" w:rsidP="00E4381C">
            <w:pPr>
              <w:jc w:val="center"/>
            </w:pPr>
            <w:r>
              <w:t>428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54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1.88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B17E9E" w:rsidP="00E4381C">
            <w:pPr>
              <w:jc w:val="center"/>
            </w:pPr>
            <w:r>
              <w:t>413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6.23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1.47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B17E9E" w:rsidP="00E4381C">
            <w:pPr>
              <w:jc w:val="center"/>
            </w:pPr>
            <w:r>
              <w:t>1140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2.64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</w:tcPr>
          <w:p w:rsidR="00364D7D" w:rsidRPr="0029509D" w:rsidRDefault="00364D7D" w:rsidP="00E4381C">
            <w:pPr>
              <w:jc w:val="center"/>
            </w:pPr>
            <w:r w:rsidRPr="0029509D">
              <w:t>Distant</w:t>
            </w:r>
          </w:p>
        </w:tc>
        <w:tc>
          <w:tcPr>
            <w:tcW w:w="901" w:type="dxa"/>
          </w:tcPr>
          <w:p w:rsidR="00364D7D" w:rsidRPr="0029509D" w:rsidRDefault="00B17E9E" w:rsidP="00E4381C">
            <w:pPr>
              <w:jc w:val="center"/>
            </w:pPr>
            <w:r>
              <w:t>109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.84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29.62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B17E9E" w:rsidP="00E4381C">
            <w:pPr>
              <w:jc w:val="center"/>
            </w:pPr>
            <w:r>
              <w:t>490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7.27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33.84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B17E9E" w:rsidP="00E4381C">
            <w:pPr>
              <w:jc w:val="center"/>
            </w:pPr>
            <w:r>
              <w:t>1164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01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32.3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B17E9E" w:rsidP="00E4381C">
            <w:pPr>
              <w:jc w:val="center"/>
            </w:pPr>
            <w:r>
              <w:t>1075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8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29.85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B17E9E" w:rsidP="00E4381C">
            <w:pPr>
              <w:jc w:val="center"/>
            </w:pPr>
            <w:r>
              <w:t>2838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282CC6" w:rsidP="00E4381C">
            <w:pPr>
              <w:jc w:val="center"/>
            </w:pPr>
            <w:r w:rsidRPr="0029509D">
              <w:rPr>
                <w:sz w:val="16"/>
              </w:rPr>
              <w:t>(31.46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</w:tcPr>
          <w:p w:rsidR="00364D7D" w:rsidRPr="0029509D" w:rsidRDefault="00364D7D" w:rsidP="00E4381C">
            <w:pPr>
              <w:jc w:val="center"/>
            </w:pPr>
            <w:r w:rsidRPr="0029509D">
              <w:t>Missing</w:t>
            </w:r>
          </w:p>
        </w:tc>
        <w:tc>
          <w:tcPr>
            <w:tcW w:w="901" w:type="dxa"/>
          </w:tcPr>
          <w:p w:rsidR="00364D7D" w:rsidRPr="0029509D" w:rsidRDefault="00B17E9E" w:rsidP="00E4381C">
            <w:pPr>
              <w:jc w:val="center"/>
            </w:pPr>
            <w:r>
              <w:t>24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.8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6.52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B17E9E" w:rsidP="00E4381C">
            <w:pPr>
              <w:jc w:val="center"/>
            </w:pPr>
            <w:r>
              <w:t>159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2.0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0.98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B17E9E" w:rsidP="00E4381C">
            <w:pPr>
              <w:jc w:val="center"/>
            </w:pPr>
            <w:r>
              <w:t>465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5.2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2.9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B17E9E" w:rsidP="00E4381C">
            <w:pPr>
              <w:jc w:val="center"/>
            </w:pPr>
            <w:r>
              <w:t>671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0.87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8.63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B17E9E" w:rsidP="00E4381C">
            <w:pPr>
              <w:jc w:val="center"/>
            </w:pPr>
            <w:r>
              <w:t>1319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B17E9E" w:rsidP="00E4381C">
            <w:pPr>
              <w:jc w:val="center"/>
            </w:pPr>
            <w:r>
              <w:rPr>
                <w:sz w:val="16"/>
              </w:rPr>
              <w:t>(14.62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136" w:type="dxa"/>
          </w:tcPr>
          <w:p w:rsidR="00364D7D" w:rsidRPr="0029509D" w:rsidRDefault="00364D7D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01" w:type="dxa"/>
          </w:tcPr>
          <w:p w:rsidR="00364D7D" w:rsidRPr="0029509D" w:rsidRDefault="00B17E9E" w:rsidP="00E4381C">
            <w:pPr>
              <w:jc w:val="center"/>
            </w:pPr>
            <w:r>
              <w:t>368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.0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837" w:type="dxa"/>
          </w:tcPr>
          <w:p w:rsidR="00364D7D" w:rsidRPr="0029509D" w:rsidRDefault="00B17E9E" w:rsidP="00E4381C">
            <w:pPr>
              <w:jc w:val="center"/>
            </w:pPr>
            <w:r>
              <w:t>1448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6.0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1005" w:type="dxa"/>
          </w:tcPr>
          <w:p w:rsidR="00364D7D" w:rsidRPr="0029509D" w:rsidRDefault="00B17E9E" w:rsidP="00E4381C">
            <w:pPr>
              <w:jc w:val="center"/>
            </w:pPr>
            <w:r>
              <w:t>3604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9.9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68" w:type="dxa"/>
          </w:tcPr>
          <w:p w:rsidR="00364D7D" w:rsidRPr="0029509D" w:rsidRDefault="00B17E9E" w:rsidP="00E4381C">
            <w:pPr>
              <w:jc w:val="center"/>
            </w:pPr>
            <w:r>
              <w:t>3601</w:t>
            </w:r>
          </w:p>
          <w:p w:rsidR="00364D7D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9.9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364D7D" w:rsidRPr="0029509D" w:rsidRDefault="00B17E9E" w:rsidP="00E4381C">
            <w:pPr>
              <w:jc w:val="center"/>
            </w:pPr>
            <w:r>
              <w:t>9021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A164AF" w:rsidRPr="0029509D" w:rsidRDefault="00A164AF" w:rsidP="00E4381C">
      <w:pPr>
        <w:jc w:val="center"/>
      </w:pPr>
    </w:p>
    <w:p w:rsidR="00364D7D" w:rsidRPr="0029509D" w:rsidRDefault="00364D7D" w:rsidP="00E4381C">
      <w:pPr>
        <w:jc w:val="center"/>
      </w:pPr>
    </w:p>
    <w:p w:rsidR="00364D7D" w:rsidRPr="0029509D" w:rsidRDefault="00364D7D" w:rsidP="00E4381C">
      <w:pPr>
        <w:jc w:val="center"/>
      </w:pPr>
    </w:p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0947A9" w:rsidRPr="0029509D" w:rsidRDefault="000947A9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9</w:t>
      </w:r>
      <w:r w:rsidR="00BA492C">
        <w:rPr>
          <w:noProof/>
        </w:rPr>
        <w:fldChar w:fldCharType="end"/>
      </w:r>
      <w:r>
        <w:t xml:space="preserve">: </w:t>
      </w:r>
      <w:r w:rsidRPr="00C541C0">
        <w:t>Stage at Diagnosis Distribu</w:t>
      </w:r>
      <w:r>
        <w:t>tion across Age Group (Original</w:t>
      </w:r>
      <w:r w:rsidRPr="00C541C0">
        <w:t xml:space="preserve"> 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901"/>
        <w:gridCol w:w="837"/>
        <w:gridCol w:w="1005"/>
        <w:gridCol w:w="968"/>
        <w:gridCol w:w="992"/>
      </w:tblGrid>
      <w:tr w:rsidR="00364D7D" w:rsidRPr="0029509D" w:rsidTr="00E341C6">
        <w:trPr>
          <w:jc w:val="center"/>
        </w:trPr>
        <w:tc>
          <w:tcPr>
            <w:tcW w:w="1035" w:type="dxa"/>
            <w:vMerge w:val="restart"/>
          </w:tcPr>
          <w:p w:rsidR="00364D7D" w:rsidRPr="0029509D" w:rsidRDefault="00364D7D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Original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3711" w:type="dxa"/>
            <w:gridSpan w:val="4"/>
          </w:tcPr>
          <w:p w:rsidR="00364D7D" w:rsidRPr="0029509D" w:rsidRDefault="00364D7D" w:rsidP="00E4381C">
            <w:pPr>
              <w:jc w:val="center"/>
            </w:pPr>
            <w:r w:rsidRPr="0029509D">
              <w:t>Age Group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 w:val="restart"/>
          </w:tcPr>
          <w:p w:rsidR="00364D7D" w:rsidRPr="0029509D" w:rsidRDefault="00364D7D" w:rsidP="00E4381C">
            <w:pPr>
              <w:jc w:val="center"/>
            </w:pPr>
            <w:r w:rsidRPr="0029509D">
              <w:t>Total</w:t>
            </w: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  <w:vMerge/>
          </w:tcPr>
          <w:p w:rsidR="00364D7D" w:rsidRPr="0029509D" w:rsidRDefault="00364D7D" w:rsidP="00E4381C">
            <w:pPr>
              <w:jc w:val="center"/>
            </w:pPr>
          </w:p>
        </w:tc>
        <w:tc>
          <w:tcPr>
            <w:tcW w:w="901" w:type="dxa"/>
          </w:tcPr>
          <w:p w:rsidR="00364D7D" w:rsidRPr="0029509D" w:rsidRDefault="00364D7D" w:rsidP="00E4381C">
            <w:pPr>
              <w:jc w:val="center"/>
            </w:pPr>
            <w:r w:rsidRPr="0029509D">
              <w:t>&lt; 45</w:t>
            </w:r>
          </w:p>
        </w:tc>
        <w:tc>
          <w:tcPr>
            <w:tcW w:w="837" w:type="dxa"/>
          </w:tcPr>
          <w:p w:rsidR="00364D7D" w:rsidRPr="0029509D" w:rsidRDefault="00364D7D" w:rsidP="00E4381C">
            <w:pPr>
              <w:jc w:val="center"/>
            </w:pPr>
            <w:r w:rsidRPr="0029509D">
              <w:t>45-60</w:t>
            </w:r>
          </w:p>
        </w:tc>
        <w:tc>
          <w:tcPr>
            <w:tcW w:w="1005" w:type="dxa"/>
          </w:tcPr>
          <w:p w:rsidR="00364D7D" w:rsidRPr="0029509D" w:rsidRDefault="00364D7D" w:rsidP="00E4381C">
            <w:pPr>
              <w:jc w:val="center"/>
            </w:pPr>
            <w:r w:rsidRPr="0029509D">
              <w:t>60-75</w:t>
            </w:r>
          </w:p>
        </w:tc>
        <w:tc>
          <w:tcPr>
            <w:tcW w:w="968" w:type="dxa"/>
          </w:tcPr>
          <w:p w:rsidR="00364D7D" w:rsidRPr="0029509D" w:rsidRDefault="00364D7D" w:rsidP="00E4381C">
            <w:pPr>
              <w:jc w:val="center"/>
            </w:pPr>
            <w:r w:rsidRPr="0029509D">
              <w:t>&gt; 75</w:t>
            </w:r>
          </w:p>
        </w:tc>
        <w:tc>
          <w:tcPr>
            <w:tcW w:w="992" w:type="dxa"/>
            <w:vMerge/>
          </w:tcPr>
          <w:p w:rsidR="00364D7D" w:rsidRPr="0029509D" w:rsidRDefault="00364D7D" w:rsidP="00E4381C">
            <w:pPr>
              <w:jc w:val="center"/>
            </w:pP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</w:tcPr>
          <w:p w:rsidR="00364D7D" w:rsidRPr="0029509D" w:rsidRDefault="00364D7D" w:rsidP="00E4381C">
            <w:pPr>
              <w:jc w:val="center"/>
            </w:pPr>
            <w:r w:rsidRPr="0029509D">
              <w:t>Localised</w:t>
            </w:r>
          </w:p>
        </w:tc>
        <w:tc>
          <w:tcPr>
            <w:tcW w:w="901" w:type="dxa"/>
          </w:tcPr>
          <w:p w:rsidR="00364D7D" w:rsidRPr="0029509D" w:rsidRDefault="000947A9" w:rsidP="00E4381C">
            <w:pPr>
              <w:jc w:val="center"/>
            </w:pPr>
            <w:r w:rsidRPr="0029509D">
              <w:t>141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.79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7.2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0947A9" w:rsidP="00E4381C">
            <w:pPr>
              <w:jc w:val="center"/>
            </w:pPr>
            <w:r w:rsidRPr="0029509D">
              <w:t>553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4.8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41.33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0947A9" w:rsidP="00E4381C">
            <w:pPr>
              <w:jc w:val="center"/>
            </w:pPr>
            <w:r w:rsidRPr="0029509D">
              <w:t>1577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2.44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42.63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0947A9" w:rsidP="00E4381C">
            <w:pPr>
              <w:jc w:val="center"/>
            </w:pPr>
            <w:r w:rsidRPr="0029509D">
              <w:t>1445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8.89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9.39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0947A9" w:rsidP="00E4381C">
            <w:pPr>
              <w:jc w:val="center"/>
            </w:pPr>
            <w:r w:rsidRPr="0029509D">
              <w:t>3716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40.91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</w:tcPr>
          <w:p w:rsidR="00364D7D" w:rsidRPr="0029509D" w:rsidRDefault="00364D7D" w:rsidP="00E4381C">
            <w:pPr>
              <w:jc w:val="center"/>
            </w:pPr>
            <w:r w:rsidRPr="0029509D">
              <w:t>Regional</w:t>
            </w:r>
          </w:p>
        </w:tc>
        <w:tc>
          <w:tcPr>
            <w:tcW w:w="901" w:type="dxa"/>
          </w:tcPr>
          <w:p w:rsidR="00364D7D" w:rsidRPr="0029509D" w:rsidRDefault="000947A9" w:rsidP="00E4381C">
            <w:pPr>
              <w:jc w:val="center"/>
            </w:pPr>
            <w:r w:rsidRPr="0029509D">
              <w:t>70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6.1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8.47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0947A9" w:rsidP="00E4381C">
            <w:pPr>
              <w:jc w:val="center"/>
            </w:pPr>
            <w:r w:rsidRPr="0029509D">
              <w:t>208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8.1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5.55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0947A9" w:rsidP="00E4381C">
            <w:pPr>
              <w:jc w:val="center"/>
            </w:pPr>
            <w:r w:rsidRPr="0029509D">
              <w:t>467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6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2.63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0947A9" w:rsidP="00E4381C">
            <w:pPr>
              <w:jc w:val="center"/>
            </w:pPr>
            <w:r w:rsidRPr="0029509D">
              <w:t>403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5.1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.99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0947A9" w:rsidP="00E4381C">
            <w:pPr>
              <w:jc w:val="center"/>
            </w:pPr>
            <w:r w:rsidRPr="0029509D">
              <w:t>1148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2.64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</w:tcPr>
          <w:p w:rsidR="00364D7D" w:rsidRPr="0029509D" w:rsidRDefault="00364D7D" w:rsidP="00E4381C">
            <w:pPr>
              <w:jc w:val="center"/>
            </w:pPr>
            <w:r w:rsidRPr="0029509D">
              <w:t>Distant</w:t>
            </w:r>
          </w:p>
        </w:tc>
        <w:tc>
          <w:tcPr>
            <w:tcW w:w="901" w:type="dxa"/>
          </w:tcPr>
          <w:p w:rsidR="00364D7D" w:rsidRPr="0029509D" w:rsidRDefault="000947A9" w:rsidP="00E4381C">
            <w:pPr>
              <w:jc w:val="center"/>
            </w:pPr>
            <w:r w:rsidRPr="0029509D">
              <w:t>128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4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3.77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0947A9" w:rsidP="00E4381C">
            <w:pPr>
              <w:jc w:val="center"/>
            </w:pPr>
            <w:r w:rsidRPr="0029509D">
              <w:t>431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4.83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2.21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0947A9" w:rsidP="00E4381C">
            <w:pPr>
              <w:jc w:val="center"/>
            </w:pPr>
            <w:r w:rsidRPr="0029509D">
              <w:t>1204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1.4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</w:t>
            </w:r>
            <w:r w:rsidR="000947A9" w:rsidRPr="0029509D">
              <w:rPr>
                <w:sz w:val="16"/>
              </w:rPr>
              <w:t>32.55</w:t>
            </w:r>
            <w:r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0947A9" w:rsidP="00E4381C">
            <w:pPr>
              <w:jc w:val="center"/>
            </w:pPr>
            <w:r w:rsidRPr="0029509D">
              <w:t>1144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3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1.19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0947A9" w:rsidP="00E4381C">
            <w:pPr>
              <w:jc w:val="center"/>
            </w:pPr>
            <w:r w:rsidRPr="0029509D">
              <w:t>2907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32.00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</w:tcPr>
          <w:p w:rsidR="00364D7D" w:rsidRPr="0029509D" w:rsidRDefault="00364D7D" w:rsidP="00E4381C">
            <w:pPr>
              <w:jc w:val="center"/>
            </w:pPr>
            <w:r w:rsidRPr="0029509D">
              <w:t>Missing</w:t>
            </w:r>
          </w:p>
        </w:tc>
        <w:tc>
          <w:tcPr>
            <w:tcW w:w="901" w:type="dxa"/>
          </w:tcPr>
          <w:p w:rsidR="00364D7D" w:rsidRPr="0029509D" w:rsidRDefault="000947A9" w:rsidP="00E4381C">
            <w:pPr>
              <w:jc w:val="center"/>
            </w:pPr>
            <w:r w:rsidRPr="0029509D">
              <w:t>40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.0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.55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0947A9" w:rsidP="00E4381C">
            <w:pPr>
              <w:jc w:val="center"/>
            </w:pPr>
            <w:r w:rsidRPr="0029509D">
              <w:t>146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1.1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.91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0947A9" w:rsidP="00E4381C">
            <w:pPr>
              <w:jc w:val="center"/>
            </w:pPr>
            <w:r w:rsidRPr="0029509D">
              <w:t>451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4.35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2.19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0947A9" w:rsidP="00E4381C">
            <w:pPr>
              <w:jc w:val="center"/>
            </w:pPr>
            <w:r w:rsidRPr="0029509D">
              <w:t>676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1.49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8.43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0947A9" w:rsidP="00E4381C">
            <w:pPr>
              <w:jc w:val="center"/>
            </w:pPr>
            <w:r w:rsidRPr="0029509D">
              <w:t>1313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4.45</w:t>
            </w:r>
            <w:r w:rsidR="00364D7D" w:rsidRPr="0029509D">
              <w:rPr>
                <w:sz w:val="16"/>
              </w:rPr>
              <w:t>)</w:t>
            </w:r>
          </w:p>
        </w:tc>
      </w:tr>
      <w:tr w:rsidR="00364D7D" w:rsidRPr="0029509D" w:rsidTr="00E341C6">
        <w:trPr>
          <w:jc w:val="center"/>
        </w:trPr>
        <w:tc>
          <w:tcPr>
            <w:tcW w:w="1035" w:type="dxa"/>
          </w:tcPr>
          <w:p w:rsidR="00364D7D" w:rsidRPr="0029509D" w:rsidRDefault="00364D7D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01" w:type="dxa"/>
          </w:tcPr>
          <w:p w:rsidR="00364D7D" w:rsidRPr="0029509D" w:rsidRDefault="000947A9" w:rsidP="00E4381C">
            <w:pPr>
              <w:jc w:val="center"/>
            </w:pPr>
            <w:r w:rsidRPr="0029509D">
              <w:t>379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17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364D7D" w:rsidRPr="0029509D" w:rsidRDefault="000947A9" w:rsidP="00E4381C">
            <w:pPr>
              <w:jc w:val="center"/>
            </w:pPr>
            <w:r w:rsidRPr="0029509D">
              <w:t>1338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4.73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364D7D" w:rsidRPr="0029509D" w:rsidRDefault="000947A9" w:rsidP="00E4381C">
            <w:pPr>
              <w:jc w:val="center"/>
            </w:pPr>
            <w:r w:rsidRPr="0029509D">
              <w:t>3699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72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364D7D" w:rsidRPr="0029509D" w:rsidRDefault="000947A9" w:rsidP="00E4381C">
            <w:pPr>
              <w:jc w:val="center"/>
            </w:pPr>
            <w:r w:rsidRPr="0029509D">
              <w:t>3668</w:t>
            </w:r>
          </w:p>
          <w:p w:rsidR="00364D7D" w:rsidRPr="0029509D" w:rsidRDefault="000947A9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38</w:t>
            </w:r>
            <w:r w:rsidR="00364D7D" w:rsidRPr="0029509D">
              <w:rPr>
                <w:sz w:val="16"/>
              </w:rPr>
              <w:t>)</w:t>
            </w:r>
          </w:p>
          <w:p w:rsidR="00364D7D" w:rsidRPr="0029509D" w:rsidRDefault="000947A9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364D7D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364D7D" w:rsidRPr="0029509D" w:rsidRDefault="000947A9" w:rsidP="00E4381C">
            <w:pPr>
              <w:jc w:val="center"/>
            </w:pPr>
            <w:r w:rsidRPr="0029509D">
              <w:t>9084</w:t>
            </w:r>
          </w:p>
          <w:p w:rsidR="00364D7D" w:rsidRPr="0029509D" w:rsidRDefault="00364D7D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364D7D" w:rsidRPr="0029509D" w:rsidRDefault="00364D7D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0A62A7" w:rsidRDefault="000A62A7" w:rsidP="00E4381C">
      <w:pPr>
        <w:jc w:val="center"/>
      </w:pPr>
    </w:p>
    <w:p w:rsidR="00E341C6" w:rsidRDefault="00E341C6" w:rsidP="00E4381C">
      <w:pPr>
        <w:jc w:val="center"/>
      </w:pPr>
    </w:p>
    <w:p w:rsidR="00E341C6" w:rsidRPr="0029509D" w:rsidRDefault="00E341C6" w:rsidP="00E341C6">
      <w:pPr>
        <w:pStyle w:val="Caption"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10</w:t>
      </w:r>
      <w:r w:rsidR="00BA492C">
        <w:rPr>
          <w:noProof/>
        </w:rPr>
        <w:fldChar w:fldCharType="end"/>
      </w:r>
      <w:r>
        <w:t>: Anatomical Subsite Distribution across Age Group (Simulated 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7"/>
        <w:gridCol w:w="901"/>
        <w:gridCol w:w="837"/>
        <w:gridCol w:w="1005"/>
        <w:gridCol w:w="968"/>
        <w:gridCol w:w="992"/>
      </w:tblGrid>
      <w:tr w:rsidR="00917405" w:rsidRPr="0029509D" w:rsidTr="00E4381C">
        <w:trPr>
          <w:jc w:val="center"/>
        </w:trPr>
        <w:tc>
          <w:tcPr>
            <w:tcW w:w="951" w:type="dxa"/>
            <w:vMerge w:val="restart"/>
          </w:tcPr>
          <w:p w:rsidR="00917405" w:rsidRPr="0029509D" w:rsidRDefault="00917405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Simulated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3711" w:type="dxa"/>
            <w:gridSpan w:val="4"/>
          </w:tcPr>
          <w:p w:rsidR="00917405" w:rsidRPr="0029509D" w:rsidRDefault="00917405" w:rsidP="00E4381C">
            <w:pPr>
              <w:jc w:val="center"/>
            </w:pPr>
            <w:r w:rsidRPr="0029509D">
              <w:t>Age Group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 w:val="restart"/>
          </w:tcPr>
          <w:p w:rsidR="00917405" w:rsidRPr="0029509D" w:rsidRDefault="00917405" w:rsidP="00E4381C">
            <w:pPr>
              <w:jc w:val="center"/>
            </w:pPr>
            <w:r w:rsidRPr="0029509D">
              <w:t>Total</w:t>
            </w:r>
          </w:p>
        </w:tc>
      </w:tr>
      <w:tr w:rsidR="00917405" w:rsidRPr="0029509D" w:rsidTr="00E4381C">
        <w:trPr>
          <w:jc w:val="center"/>
        </w:trPr>
        <w:tc>
          <w:tcPr>
            <w:tcW w:w="951" w:type="dxa"/>
            <w:vMerge/>
          </w:tcPr>
          <w:p w:rsidR="00917405" w:rsidRPr="0029509D" w:rsidRDefault="00917405" w:rsidP="00E4381C">
            <w:pPr>
              <w:jc w:val="center"/>
            </w:pPr>
          </w:p>
        </w:tc>
        <w:tc>
          <w:tcPr>
            <w:tcW w:w="901" w:type="dxa"/>
          </w:tcPr>
          <w:p w:rsidR="00917405" w:rsidRPr="0029509D" w:rsidRDefault="00917405" w:rsidP="00E4381C">
            <w:pPr>
              <w:jc w:val="center"/>
            </w:pPr>
            <w:r w:rsidRPr="0029509D">
              <w:t>&lt; 45</w:t>
            </w:r>
          </w:p>
        </w:tc>
        <w:tc>
          <w:tcPr>
            <w:tcW w:w="837" w:type="dxa"/>
          </w:tcPr>
          <w:p w:rsidR="00917405" w:rsidRPr="0029509D" w:rsidRDefault="00917405" w:rsidP="00E4381C">
            <w:pPr>
              <w:jc w:val="center"/>
            </w:pPr>
            <w:r w:rsidRPr="0029509D">
              <w:t>45-60</w:t>
            </w:r>
          </w:p>
        </w:tc>
        <w:tc>
          <w:tcPr>
            <w:tcW w:w="1005" w:type="dxa"/>
          </w:tcPr>
          <w:p w:rsidR="00917405" w:rsidRPr="0029509D" w:rsidRDefault="00917405" w:rsidP="00E4381C">
            <w:pPr>
              <w:jc w:val="center"/>
            </w:pPr>
            <w:r w:rsidRPr="0029509D">
              <w:t>60-75</w:t>
            </w:r>
          </w:p>
        </w:tc>
        <w:tc>
          <w:tcPr>
            <w:tcW w:w="968" w:type="dxa"/>
          </w:tcPr>
          <w:p w:rsidR="00917405" w:rsidRPr="0029509D" w:rsidRDefault="00917405" w:rsidP="00E4381C">
            <w:pPr>
              <w:jc w:val="center"/>
            </w:pPr>
            <w:r w:rsidRPr="0029509D">
              <w:t>&gt; 75</w:t>
            </w:r>
          </w:p>
        </w:tc>
        <w:tc>
          <w:tcPr>
            <w:tcW w:w="992" w:type="dxa"/>
            <w:vMerge/>
          </w:tcPr>
          <w:p w:rsidR="00917405" w:rsidRPr="0029509D" w:rsidRDefault="00917405" w:rsidP="00E4381C">
            <w:pPr>
              <w:jc w:val="center"/>
            </w:pPr>
          </w:p>
        </w:tc>
      </w:tr>
      <w:tr w:rsidR="00917405" w:rsidRPr="0029509D" w:rsidTr="00E4381C">
        <w:trPr>
          <w:jc w:val="center"/>
        </w:trPr>
        <w:tc>
          <w:tcPr>
            <w:tcW w:w="951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Coecum &amp; Ascending</w:t>
            </w:r>
          </w:p>
        </w:tc>
        <w:tc>
          <w:tcPr>
            <w:tcW w:w="901" w:type="dxa"/>
          </w:tcPr>
          <w:p w:rsidR="00917405" w:rsidRPr="0029509D" w:rsidRDefault="00B17E9E" w:rsidP="00E4381C">
            <w:pPr>
              <w:jc w:val="center"/>
            </w:pPr>
            <w:r>
              <w:t>120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.72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2.61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B17E9E" w:rsidP="00E4381C">
            <w:pPr>
              <w:jc w:val="center"/>
            </w:pPr>
            <w:r>
              <w:t>498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5.43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34.39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B17E9E" w:rsidP="00E4381C">
            <w:pPr>
              <w:jc w:val="center"/>
            </w:pPr>
            <w:r>
              <w:t>1210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5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33.57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B17E9E" w:rsidP="00E4381C">
            <w:pPr>
              <w:jc w:val="center"/>
            </w:pPr>
            <w:r>
              <w:t>1339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35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38.8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B17E9E" w:rsidP="00E4381C">
            <w:pPr>
              <w:jc w:val="center"/>
            </w:pPr>
            <w:r>
              <w:t>3227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35.77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4381C">
        <w:trPr>
          <w:jc w:val="center"/>
        </w:trPr>
        <w:tc>
          <w:tcPr>
            <w:tcW w:w="951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Transverse</w:t>
            </w:r>
          </w:p>
        </w:tc>
        <w:tc>
          <w:tcPr>
            <w:tcW w:w="901" w:type="dxa"/>
          </w:tcPr>
          <w:p w:rsidR="00917405" w:rsidRPr="0029509D" w:rsidRDefault="00B17E9E" w:rsidP="00E4381C">
            <w:pPr>
              <w:jc w:val="center"/>
            </w:pPr>
            <w:r>
              <w:t>59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.7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16.03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B17E9E" w:rsidP="00E4381C">
            <w:pPr>
              <w:jc w:val="center"/>
            </w:pPr>
            <w:r>
              <w:t>290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8.48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20.03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B17E9E" w:rsidP="00E4381C">
            <w:pPr>
              <w:jc w:val="center"/>
            </w:pPr>
            <w:r>
              <w:t>636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</w:t>
            </w:r>
            <w:r w:rsidR="00B17E9E">
              <w:rPr>
                <w:sz w:val="16"/>
              </w:rPr>
              <w:t>0.54</w:t>
            </w:r>
            <w:r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17.6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B17E9E" w:rsidP="00E4381C">
            <w:pPr>
              <w:jc w:val="center"/>
            </w:pPr>
            <w:r>
              <w:t>584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22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16.22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B17E9E" w:rsidP="00E4381C">
            <w:pPr>
              <w:jc w:val="center"/>
            </w:pPr>
            <w:r>
              <w:t>1569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17.39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4381C">
        <w:trPr>
          <w:jc w:val="center"/>
        </w:trPr>
        <w:tc>
          <w:tcPr>
            <w:tcW w:w="951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Sigmoid &amp; Descending</w:t>
            </w:r>
          </w:p>
        </w:tc>
        <w:tc>
          <w:tcPr>
            <w:tcW w:w="901" w:type="dxa"/>
          </w:tcPr>
          <w:p w:rsidR="00917405" w:rsidRPr="0029509D" w:rsidRDefault="00B17E9E" w:rsidP="00E4381C">
            <w:pPr>
              <w:jc w:val="center"/>
            </w:pPr>
            <w:r>
              <w:t>170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.65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46.2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B17E9E" w:rsidP="00E4381C">
            <w:pPr>
              <w:jc w:val="center"/>
            </w:pPr>
            <w:r>
              <w:t>596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6.29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41.16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B17E9E" w:rsidP="00E4381C">
            <w:pPr>
              <w:jc w:val="center"/>
            </w:pPr>
            <w:r>
              <w:t>1529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1.79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42.43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B17E9E" w:rsidP="00E4381C">
            <w:pPr>
              <w:jc w:val="center"/>
            </w:pPr>
            <w:r>
              <w:t>1364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7.28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37.88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B17E9E" w:rsidP="00E4381C">
            <w:pPr>
              <w:jc w:val="center"/>
            </w:pPr>
            <w:r>
              <w:t>3659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40.56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4381C">
        <w:trPr>
          <w:jc w:val="center"/>
        </w:trPr>
        <w:tc>
          <w:tcPr>
            <w:tcW w:w="951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Other and NOS</w:t>
            </w:r>
          </w:p>
        </w:tc>
        <w:tc>
          <w:tcPr>
            <w:tcW w:w="901" w:type="dxa"/>
          </w:tcPr>
          <w:p w:rsidR="00917405" w:rsidRPr="0029509D" w:rsidRDefault="00B17E9E" w:rsidP="00E4381C">
            <w:pPr>
              <w:jc w:val="center"/>
            </w:pPr>
            <w:r>
              <w:t>19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.3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5.16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B17E9E" w:rsidP="00E4381C">
            <w:pPr>
              <w:jc w:val="center"/>
            </w:pPr>
            <w:r>
              <w:t>64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1.31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4.42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B17E9E" w:rsidP="00E4381C">
            <w:pPr>
              <w:jc w:val="center"/>
            </w:pPr>
            <w:r>
              <w:t>229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0.4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6.3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B17E9E" w:rsidP="00E4381C">
            <w:pPr>
              <w:jc w:val="center"/>
            </w:pPr>
            <w:r>
              <w:t>254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4.88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7.0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B17E9E" w:rsidP="00E4381C">
            <w:pPr>
              <w:jc w:val="center"/>
            </w:pPr>
            <w:r>
              <w:t>566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B17E9E" w:rsidP="00E4381C">
            <w:pPr>
              <w:jc w:val="center"/>
            </w:pPr>
            <w:r>
              <w:rPr>
                <w:sz w:val="16"/>
              </w:rPr>
              <w:t>(6.27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4381C">
        <w:trPr>
          <w:jc w:val="center"/>
        </w:trPr>
        <w:tc>
          <w:tcPr>
            <w:tcW w:w="951" w:type="dxa"/>
          </w:tcPr>
          <w:p w:rsidR="00917405" w:rsidRPr="0029509D" w:rsidRDefault="00917405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01" w:type="dxa"/>
          </w:tcPr>
          <w:p w:rsidR="00917405" w:rsidRPr="0029509D" w:rsidRDefault="00B17E9E" w:rsidP="00E4381C">
            <w:pPr>
              <w:jc w:val="center"/>
            </w:pPr>
            <w:r>
              <w:t>368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.08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837" w:type="dxa"/>
          </w:tcPr>
          <w:p w:rsidR="00917405" w:rsidRPr="0029509D" w:rsidRDefault="00B17E9E" w:rsidP="00E4381C">
            <w:pPr>
              <w:jc w:val="center"/>
            </w:pPr>
            <w:r>
              <w:t>1448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6.05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1005" w:type="dxa"/>
          </w:tcPr>
          <w:p w:rsidR="00917405" w:rsidRPr="0029509D" w:rsidRDefault="00B17E9E" w:rsidP="00E4381C">
            <w:pPr>
              <w:jc w:val="center"/>
            </w:pPr>
            <w:r>
              <w:t>3604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9.95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68" w:type="dxa"/>
          </w:tcPr>
          <w:p w:rsidR="00917405" w:rsidRPr="0029509D" w:rsidRDefault="00B17E9E" w:rsidP="00E4381C">
            <w:pPr>
              <w:jc w:val="center"/>
            </w:pPr>
            <w:r>
              <w:t>3601</w:t>
            </w:r>
          </w:p>
          <w:p w:rsidR="00917405" w:rsidRPr="0029509D" w:rsidRDefault="00B17E9E" w:rsidP="00E4381C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9.92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  <w:tc>
          <w:tcPr>
            <w:tcW w:w="992" w:type="dxa"/>
          </w:tcPr>
          <w:p w:rsidR="00917405" w:rsidRPr="0029509D" w:rsidRDefault="00B17E9E" w:rsidP="00E4381C">
            <w:pPr>
              <w:jc w:val="center"/>
            </w:pPr>
            <w:r>
              <w:t>9021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0A62A7" w:rsidRDefault="000A62A7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Default="00E341C6" w:rsidP="00E4381C">
      <w:pPr>
        <w:jc w:val="center"/>
      </w:pPr>
    </w:p>
    <w:p w:rsidR="00E341C6" w:rsidRPr="0029509D" w:rsidRDefault="00E341C6" w:rsidP="00E4381C">
      <w:pPr>
        <w:jc w:val="center"/>
      </w:pPr>
    </w:p>
    <w:p w:rsidR="00E341C6" w:rsidRDefault="00E341C6" w:rsidP="00E341C6">
      <w:pPr>
        <w:pStyle w:val="Caption"/>
        <w:keepNext/>
        <w:jc w:val="center"/>
      </w:pPr>
      <w:r>
        <w:t xml:space="preserve">Table </w:t>
      </w:r>
      <w:r w:rsidR="00BA492C">
        <w:fldChar w:fldCharType="begin"/>
      </w:r>
      <w:r w:rsidR="00BA492C">
        <w:instrText xml:space="preserve"> SEQ Table \* ARABIC </w:instrText>
      </w:r>
      <w:r w:rsidR="00BA492C">
        <w:fldChar w:fldCharType="separate"/>
      </w:r>
      <w:r>
        <w:rPr>
          <w:noProof/>
        </w:rPr>
        <w:t>11</w:t>
      </w:r>
      <w:r w:rsidR="00BA492C">
        <w:rPr>
          <w:noProof/>
        </w:rPr>
        <w:fldChar w:fldCharType="end"/>
      </w:r>
      <w:r>
        <w:t xml:space="preserve">: </w:t>
      </w:r>
      <w:r w:rsidRPr="00DE0B88">
        <w:t>Anatomical Subsite Distribu</w:t>
      </w:r>
      <w:r>
        <w:t>tion across Age Group (Original</w:t>
      </w:r>
      <w:r w:rsidRPr="00DE0B88">
        <w:t xml:space="preserve"> Dat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7"/>
        <w:gridCol w:w="901"/>
        <w:gridCol w:w="837"/>
        <w:gridCol w:w="1005"/>
        <w:gridCol w:w="968"/>
        <w:gridCol w:w="992"/>
      </w:tblGrid>
      <w:tr w:rsidR="00917405" w:rsidRPr="0029509D" w:rsidTr="00E341C6">
        <w:trPr>
          <w:jc w:val="center"/>
        </w:trPr>
        <w:tc>
          <w:tcPr>
            <w:tcW w:w="1157" w:type="dxa"/>
            <w:vMerge w:val="restart"/>
          </w:tcPr>
          <w:p w:rsidR="00917405" w:rsidRPr="0029509D" w:rsidRDefault="00917405" w:rsidP="00E4381C">
            <w:pPr>
              <w:jc w:val="center"/>
              <w:rPr>
                <w:b/>
                <w:i/>
              </w:rPr>
            </w:pPr>
            <w:r w:rsidRPr="0029509D">
              <w:rPr>
                <w:b/>
                <w:i/>
              </w:rPr>
              <w:t>Original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b/>
                <w:i/>
              </w:rPr>
              <w:t>Data</w:t>
            </w:r>
          </w:p>
        </w:tc>
        <w:tc>
          <w:tcPr>
            <w:tcW w:w="3711" w:type="dxa"/>
            <w:gridSpan w:val="4"/>
          </w:tcPr>
          <w:p w:rsidR="00917405" w:rsidRPr="0029509D" w:rsidRDefault="00917405" w:rsidP="00E4381C">
            <w:pPr>
              <w:jc w:val="center"/>
            </w:pPr>
            <w:r w:rsidRPr="0029509D">
              <w:t>Age Group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Row %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Column %)</w:t>
            </w:r>
          </w:p>
        </w:tc>
        <w:tc>
          <w:tcPr>
            <w:tcW w:w="992" w:type="dxa"/>
            <w:vMerge w:val="restart"/>
          </w:tcPr>
          <w:p w:rsidR="00917405" w:rsidRPr="0029509D" w:rsidRDefault="00917405" w:rsidP="00E4381C">
            <w:pPr>
              <w:jc w:val="center"/>
            </w:pPr>
            <w:r w:rsidRPr="0029509D">
              <w:t>Total</w:t>
            </w:r>
          </w:p>
        </w:tc>
      </w:tr>
      <w:tr w:rsidR="00917405" w:rsidRPr="0029509D" w:rsidTr="00E341C6">
        <w:trPr>
          <w:jc w:val="center"/>
        </w:trPr>
        <w:tc>
          <w:tcPr>
            <w:tcW w:w="1157" w:type="dxa"/>
            <w:vMerge/>
          </w:tcPr>
          <w:p w:rsidR="00917405" w:rsidRPr="0029509D" w:rsidRDefault="00917405" w:rsidP="00E4381C">
            <w:pPr>
              <w:jc w:val="center"/>
            </w:pPr>
          </w:p>
        </w:tc>
        <w:tc>
          <w:tcPr>
            <w:tcW w:w="901" w:type="dxa"/>
          </w:tcPr>
          <w:p w:rsidR="00917405" w:rsidRPr="0029509D" w:rsidRDefault="00917405" w:rsidP="00E4381C">
            <w:pPr>
              <w:jc w:val="center"/>
            </w:pPr>
            <w:r w:rsidRPr="0029509D">
              <w:t>&lt; 45</w:t>
            </w:r>
          </w:p>
        </w:tc>
        <w:tc>
          <w:tcPr>
            <w:tcW w:w="837" w:type="dxa"/>
          </w:tcPr>
          <w:p w:rsidR="00917405" w:rsidRPr="0029509D" w:rsidRDefault="00917405" w:rsidP="00E4381C">
            <w:pPr>
              <w:jc w:val="center"/>
            </w:pPr>
            <w:r w:rsidRPr="0029509D">
              <w:t>45-60</w:t>
            </w:r>
          </w:p>
        </w:tc>
        <w:tc>
          <w:tcPr>
            <w:tcW w:w="1005" w:type="dxa"/>
          </w:tcPr>
          <w:p w:rsidR="00917405" w:rsidRPr="0029509D" w:rsidRDefault="00917405" w:rsidP="00E4381C">
            <w:pPr>
              <w:jc w:val="center"/>
            </w:pPr>
            <w:r w:rsidRPr="0029509D">
              <w:t>60-75</w:t>
            </w:r>
          </w:p>
        </w:tc>
        <w:tc>
          <w:tcPr>
            <w:tcW w:w="968" w:type="dxa"/>
          </w:tcPr>
          <w:p w:rsidR="00917405" w:rsidRPr="0029509D" w:rsidRDefault="00917405" w:rsidP="00E4381C">
            <w:pPr>
              <w:jc w:val="center"/>
            </w:pPr>
            <w:r w:rsidRPr="0029509D">
              <w:t>&gt; 75</w:t>
            </w:r>
          </w:p>
        </w:tc>
        <w:tc>
          <w:tcPr>
            <w:tcW w:w="992" w:type="dxa"/>
            <w:vMerge/>
          </w:tcPr>
          <w:p w:rsidR="00917405" w:rsidRPr="0029509D" w:rsidRDefault="00917405" w:rsidP="00E4381C">
            <w:pPr>
              <w:jc w:val="center"/>
            </w:pPr>
          </w:p>
        </w:tc>
      </w:tr>
      <w:tr w:rsidR="00917405" w:rsidRPr="0029509D" w:rsidTr="00E341C6">
        <w:trPr>
          <w:jc w:val="center"/>
        </w:trPr>
        <w:tc>
          <w:tcPr>
            <w:tcW w:w="1157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Coecum &amp; Ascending</w:t>
            </w:r>
          </w:p>
        </w:tc>
        <w:tc>
          <w:tcPr>
            <w:tcW w:w="901" w:type="dxa"/>
          </w:tcPr>
          <w:p w:rsidR="00917405" w:rsidRPr="0029509D" w:rsidRDefault="00A610E4" w:rsidP="00E4381C">
            <w:pPr>
              <w:jc w:val="center"/>
            </w:pPr>
            <w:r w:rsidRPr="0029509D">
              <w:t>133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23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6.1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A610E4" w:rsidP="00E4381C">
            <w:pPr>
              <w:jc w:val="center"/>
            </w:pPr>
            <w:r w:rsidRPr="0029509D">
              <w:t>434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3.4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2.44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A610E4" w:rsidP="00E4381C">
            <w:pPr>
              <w:jc w:val="center"/>
            </w:pPr>
            <w:r w:rsidRPr="0029509D">
              <w:t>121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7.64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2.95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A610E4" w:rsidP="00E4381C">
            <w:pPr>
              <w:jc w:val="center"/>
            </w:pPr>
            <w:r w:rsidRPr="0029509D">
              <w:t>144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4.74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9.5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A610E4" w:rsidP="00E4381C">
            <w:pPr>
              <w:jc w:val="center"/>
            </w:pPr>
            <w:r w:rsidRPr="0029509D">
              <w:t>323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5.66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341C6">
        <w:trPr>
          <w:jc w:val="center"/>
        </w:trPr>
        <w:tc>
          <w:tcPr>
            <w:tcW w:w="1157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Transverse</w:t>
            </w:r>
          </w:p>
        </w:tc>
        <w:tc>
          <w:tcPr>
            <w:tcW w:w="901" w:type="dxa"/>
          </w:tcPr>
          <w:p w:rsidR="00917405" w:rsidRPr="0029509D" w:rsidRDefault="00A610E4" w:rsidP="00E4381C">
            <w:pPr>
              <w:jc w:val="center"/>
            </w:pPr>
            <w:r w:rsidRPr="0029509D">
              <w:t>83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5.1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21.9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A610E4" w:rsidP="00E4381C">
            <w:pPr>
              <w:jc w:val="center"/>
            </w:pPr>
            <w:r w:rsidRPr="0029509D">
              <w:t>23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4.87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7.86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A610E4" w:rsidP="00E4381C">
            <w:pPr>
              <w:jc w:val="center"/>
            </w:pPr>
            <w:r w:rsidRPr="0029509D">
              <w:t>652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57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7.63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A610E4" w:rsidP="00E4381C">
            <w:pPr>
              <w:jc w:val="center"/>
            </w:pPr>
            <w:r w:rsidRPr="0029509D">
              <w:t>633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9.39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7.26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A610E4" w:rsidP="00E4381C">
            <w:pPr>
              <w:jc w:val="center"/>
            </w:pPr>
            <w:r w:rsidRPr="0029509D">
              <w:t>1607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7.69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341C6">
        <w:trPr>
          <w:jc w:val="center"/>
        </w:trPr>
        <w:tc>
          <w:tcPr>
            <w:tcW w:w="1157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Sigmoid &amp; Descending</w:t>
            </w:r>
          </w:p>
        </w:tc>
        <w:tc>
          <w:tcPr>
            <w:tcW w:w="901" w:type="dxa"/>
          </w:tcPr>
          <w:p w:rsidR="00917405" w:rsidRPr="0029509D" w:rsidRDefault="00A610E4" w:rsidP="00E4381C">
            <w:pPr>
              <w:jc w:val="center"/>
            </w:pPr>
            <w:r w:rsidRPr="0029509D">
              <w:t>135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.69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5.62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A610E4" w:rsidP="00E4381C">
            <w:pPr>
              <w:jc w:val="center"/>
            </w:pPr>
            <w:r w:rsidRPr="0029509D">
              <w:t>606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6.5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45.29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A610E4" w:rsidP="00E4381C">
            <w:pPr>
              <w:jc w:val="center"/>
            </w:pPr>
            <w:r w:rsidRPr="0029509D">
              <w:t>1603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3.8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43.34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A610E4" w:rsidP="00E4381C">
            <w:pPr>
              <w:jc w:val="center"/>
            </w:pPr>
            <w:r w:rsidRPr="0029509D">
              <w:t>1316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5.96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35.88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A610E4" w:rsidP="00E4381C">
            <w:pPr>
              <w:jc w:val="center"/>
            </w:pPr>
            <w:r w:rsidRPr="0029509D">
              <w:t>3660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40.29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RPr="0029509D" w:rsidTr="00E341C6">
        <w:trPr>
          <w:jc w:val="center"/>
        </w:trPr>
        <w:tc>
          <w:tcPr>
            <w:tcW w:w="1157" w:type="dxa"/>
          </w:tcPr>
          <w:p w:rsidR="00917405" w:rsidRPr="0029509D" w:rsidRDefault="00917405" w:rsidP="00E4381C">
            <w:pPr>
              <w:jc w:val="center"/>
              <w:rPr>
                <w:sz w:val="20"/>
              </w:rPr>
            </w:pPr>
            <w:r w:rsidRPr="0029509D">
              <w:rPr>
                <w:sz w:val="20"/>
              </w:rPr>
              <w:t>Other and NOS</w:t>
            </w:r>
          </w:p>
        </w:tc>
        <w:tc>
          <w:tcPr>
            <w:tcW w:w="901" w:type="dxa"/>
          </w:tcPr>
          <w:p w:rsidR="00917405" w:rsidRPr="0029509D" w:rsidRDefault="00A610E4" w:rsidP="00E4381C">
            <w:pPr>
              <w:jc w:val="center"/>
            </w:pPr>
            <w:r w:rsidRPr="0029509D">
              <w:t>24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15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6.33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A610E4" w:rsidP="00E4381C">
            <w:pPr>
              <w:jc w:val="center"/>
            </w:pPr>
            <w:r w:rsidRPr="0029509D">
              <w:t>5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.21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4.41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A610E4" w:rsidP="00E4381C">
            <w:pPr>
              <w:jc w:val="center"/>
            </w:pPr>
            <w:r w:rsidRPr="0029509D">
              <w:t>225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38.93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6.08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A610E4" w:rsidP="00E4381C">
            <w:pPr>
              <w:jc w:val="center"/>
            </w:pPr>
            <w:r w:rsidRPr="0029509D">
              <w:t>270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6.71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7.36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A610E4" w:rsidP="00E4381C">
            <w:pPr>
              <w:jc w:val="center"/>
            </w:pPr>
            <w:r w:rsidRPr="0029509D">
              <w:t>578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6.36</w:t>
            </w:r>
            <w:r w:rsidR="00917405" w:rsidRPr="0029509D">
              <w:rPr>
                <w:sz w:val="16"/>
              </w:rPr>
              <w:t>)</w:t>
            </w:r>
          </w:p>
        </w:tc>
      </w:tr>
      <w:tr w:rsidR="00917405" w:rsidTr="00E341C6">
        <w:trPr>
          <w:jc w:val="center"/>
        </w:trPr>
        <w:tc>
          <w:tcPr>
            <w:tcW w:w="1157" w:type="dxa"/>
          </w:tcPr>
          <w:p w:rsidR="00917405" w:rsidRPr="0029509D" w:rsidRDefault="00917405" w:rsidP="00E4381C">
            <w:pPr>
              <w:jc w:val="center"/>
            </w:pPr>
            <w:r w:rsidRPr="0029509D">
              <w:t>Total</w:t>
            </w:r>
          </w:p>
        </w:tc>
        <w:tc>
          <w:tcPr>
            <w:tcW w:w="901" w:type="dxa"/>
          </w:tcPr>
          <w:p w:rsidR="00917405" w:rsidRPr="0029509D" w:rsidRDefault="00A610E4" w:rsidP="00E4381C">
            <w:pPr>
              <w:jc w:val="center"/>
            </w:pPr>
            <w:r w:rsidRPr="0029509D">
              <w:t>37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.17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837" w:type="dxa"/>
          </w:tcPr>
          <w:p w:rsidR="00917405" w:rsidRPr="0029509D" w:rsidRDefault="00A610E4" w:rsidP="00E4381C">
            <w:pPr>
              <w:jc w:val="center"/>
            </w:pPr>
            <w:r w:rsidRPr="0029509D">
              <w:t>1338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4.73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1005" w:type="dxa"/>
          </w:tcPr>
          <w:p w:rsidR="00917405" w:rsidRPr="0029509D" w:rsidRDefault="00A610E4" w:rsidP="00E4381C">
            <w:pPr>
              <w:jc w:val="center"/>
            </w:pPr>
            <w:r w:rsidRPr="0029509D">
              <w:t>3699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72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68" w:type="dxa"/>
          </w:tcPr>
          <w:p w:rsidR="00917405" w:rsidRPr="0029509D" w:rsidRDefault="00A610E4" w:rsidP="00E4381C">
            <w:pPr>
              <w:jc w:val="center"/>
            </w:pPr>
            <w:r w:rsidRPr="0029509D">
              <w:t>3668</w:t>
            </w:r>
          </w:p>
          <w:p w:rsidR="00917405" w:rsidRPr="0029509D" w:rsidRDefault="00A610E4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40.38</w:t>
            </w:r>
            <w:r w:rsidR="00917405" w:rsidRPr="0029509D">
              <w:rPr>
                <w:sz w:val="16"/>
              </w:rPr>
              <w:t>)</w:t>
            </w:r>
          </w:p>
          <w:p w:rsidR="00917405" w:rsidRPr="0029509D" w:rsidRDefault="00A610E4" w:rsidP="00E4381C">
            <w:pPr>
              <w:jc w:val="center"/>
            </w:pPr>
            <w:r w:rsidRPr="0029509D">
              <w:rPr>
                <w:sz w:val="16"/>
              </w:rPr>
              <w:t>(100</w:t>
            </w:r>
            <w:r w:rsidR="00917405" w:rsidRPr="0029509D">
              <w:rPr>
                <w:sz w:val="16"/>
              </w:rPr>
              <w:t>)</w:t>
            </w:r>
          </w:p>
        </w:tc>
        <w:tc>
          <w:tcPr>
            <w:tcW w:w="992" w:type="dxa"/>
          </w:tcPr>
          <w:p w:rsidR="00917405" w:rsidRPr="0029509D" w:rsidRDefault="00A610E4" w:rsidP="00E4381C">
            <w:pPr>
              <w:jc w:val="center"/>
            </w:pPr>
            <w:r w:rsidRPr="0029509D">
              <w:t>9084</w:t>
            </w:r>
          </w:p>
          <w:p w:rsidR="00917405" w:rsidRPr="0029509D" w:rsidRDefault="00917405" w:rsidP="00E4381C">
            <w:pPr>
              <w:jc w:val="center"/>
              <w:rPr>
                <w:sz w:val="16"/>
              </w:rPr>
            </w:pPr>
            <w:r w:rsidRPr="0029509D">
              <w:rPr>
                <w:sz w:val="16"/>
              </w:rPr>
              <w:t>(100)</w:t>
            </w:r>
          </w:p>
          <w:p w:rsidR="00917405" w:rsidRPr="0029509D" w:rsidRDefault="00917405" w:rsidP="00E4381C">
            <w:pPr>
              <w:jc w:val="center"/>
            </w:pPr>
            <w:r w:rsidRPr="0029509D">
              <w:rPr>
                <w:sz w:val="16"/>
              </w:rPr>
              <w:t>(100)</w:t>
            </w:r>
          </w:p>
        </w:tc>
      </w:tr>
    </w:tbl>
    <w:p w:rsidR="000A62A7" w:rsidRDefault="000A62A7" w:rsidP="00E4381C"/>
    <w:sectPr w:rsidR="000A6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F42" w:rsidRDefault="00AF7F42" w:rsidP="00E341C6">
      <w:pPr>
        <w:spacing w:after="0" w:line="240" w:lineRule="auto"/>
      </w:pPr>
      <w:r>
        <w:separator/>
      </w:r>
    </w:p>
  </w:endnote>
  <w:endnote w:type="continuationSeparator" w:id="0">
    <w:p w:rsidR="00AF7F42" w:rsidRDefault="00AF7F42" w:rsidP="00E34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F42" w:rsidRDefault="00AF7F42" w:rsidP="00E341C6">
      <w:pPr>
        <w:spacing w:after="0" w:line="240" w:lineRule="auto"/>
      </w:pPr>
      <w:r>
        <w:separator/>
      </w:r>
    </w:p>
  </w:footnote>
  <w:footnote w:type="continuationSeparator" w:id="0">
    <w:p w:rsidR="00AF7F42" w:rsidRDefault="00AF7F42" w:rsidP="00E341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029D5"/>
    <w:multiLevelType w:val="hybridMultilevel"/>
    <w:tmpl w:val="2CC0309A"/>
    <w:lvl w:ilvl="0" w:tplc="42B6BA5E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37BF6"/>
    <w:multiLevelType w:val="hybridMultilevel"/>
    <w:tmpl w:val="A61C190E"/>
    <w:lvl w:ilvl="0" w:tplc="AD1C98D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226E6"/>
    <w:multiLevelType w:val="hybridMultilevel"/>
    <w:tmpl w:val="1A86F1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C55"/>
    <w:rsid w:val="000947A9"/>
    <w:rsid w:val="000A62A7"/>
    <w:rsid w:val="000C4D89"/>
    <w:rsid w:val="001206AA"/>
    <w:rsid w:val="001C2FA1"/>
    <w:rsid w:val="00282CC6"/>
    <w:rsid w:val="0029509D"/>
    <w:rsid w:val="00364D7D"/>
    <w:rsid w:val="003F7D4E"/>
    <w:rsid w:val="00434C47"/>
    <w:rsid w:val="0049528F"/>
    <w:rsid w:val="0055603A"/>
    <w:rsid w:val="00603F0C"/>
    <w:rsid w:val="00637C56"/>
    <w:rsid w:val="00696F26"/>
    <w:rsid w:val="006A6A1A"/>
    <w:rsid w:val="006A7FE1"/>
    <w:rsid w:val="006B5F6A"/>
    <w:rsid w:val="006F654F"/>
    <w:rsid w:val="0070146D"/>
    <w:rsid w:val="00724DD1"/>
    <w:rsid w:val="00730FEE"/>
    <w:rsid w:val="00731B85"/>
    <w:rsid w:val="007A1ECB"/>
    <w:rsid w:val="007C2BC2"/>
    <w:rsid w:val="007F04B6"/>
    <w:rsid w:val="00811E73"/>
    <w:rsid w:val="00841F1C"/>
    <w:rsid w:val="008849FC"/>
    <w:rsid w:val="00917405"/>
    <w:rsid w:val="009524CB"/>
    <w:rsid w:val="00995114"/>
    <w:rsid w:val="00A164AF"/>
    <w:rsid w:val="00A610E4"/>
    <w:rsid w:val="00AC49BF"/>
    <w:rsid w:val="00AD4981"/>
    <w:rsid w:val="00AF291F"/>
    <w:rsid w:val="00AF7F42"/>
    <w:rsid w:val="00B17E9E"/>
    <w:rsid w:val="00B51C55"/>
    <w:rsid w:val="00B76EE8"/>
    <w:rsid w:val="00B81F36"/>
    <w:rsid w:val="00BA492C"/>
    <w:rsid w:val="00BB0D3F"/>
    <w:rsid w:val="00BB263F"/>
    <w:rsid w:val="00BE05C1"/>
    <w:rsid w:val="00C00F3C"/>
    <w:rsid w:val="00C14FA7"/>
    <w:rsid w:val="00C340C0"/>
    <w:rsid w:val="00C3564B"/>
    <w:rsid w:val="00CB55FC"/>
    <w:rsid w:val="00D01696"/>
    <w:rsid w:val="00D66AD8"/>
    <w:rsid w:val="00DB20AE"/>
    <w:rsid w:val="00DD28EB"/>
    <w:rsid w:val="00DE6F1D"/>
    <w:rsid w:val="00E1526A"/>
    <w:rsid w:val="00E341C6"/>
    <w:rsid w:val="00E4381C"/>
    <w:rsid w:val="00E50ACD"/>
    <w:rsid w:val="00EA49E6"/>
    <w:rsid w:val="00EB61E8"/>
    <w:rsid w:val="00F449E7"/>
    <w:rsid w:val="00FC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398A86-7326-47B7-A49B-26AACE46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9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41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1C6"/>
  </w:style>
  <w:style w:type="paragraph" w:styleId="Footer">
    <w:name w:val="footer"/>
    <w:basedOn w:val="Normal"/>
    <w:link w:val="FooterChar"/>
    <w:uiPriority w:val="99"/>
    <w:unhideWhenUsed/>
    <w:rsid w:val="00E341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1C6"/>
  </w:style>
  <w:style w:type="paragraph" w:styleId="Caption">
    <w:name w:val="caption"/>
    <w:basedOn w:val="Normal"/>
    <w:next w:val="Normal"/>
    <w:uiPriority w:val="35"/>
    <w:unhideWhenUsed/>
    <w:qFormat/>
    <w:rsid w:val="00E341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FE251-3D09-4CEE-9B3D-31598F658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iden J.</dc:creator>
  <cp:keywords/>
  <dc:description/>
  <cp:lastModifiedBy>Smith, Aiden J.</cp:lastModifiedBy>
  <cp:revision>2</cp:revision>
  <dcterms:created xsi:type="dcterms:W3CDTF">2022-04-14T08:16:00Z</dcterms:created>
  <dcterms:modified xsi:type="dcterms:W3CDTF">2022-04-14T08:16:00Z</dcterms:modified>
</cp:coreProperties>
</file>